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1DD0E" w14:textId="77777777" w:rsidR="00594968" w:rsidRPr="00CC7392" w:rsidRDefault="00594968" w:rsidP="003B4833">
      <w:pPr>
        <w:pStyle w:val="Title"/>
      </w:pPr>
      <w:r w:rsidRPr="00CC7392">
        <w:t xml:space="preserve">Additional File 1: Search Strategy </w:t>
      </w:r>
    </w:p>
    <w:p w14:paraId="4C3A27B2" w14:textId="77777777" w:rsidR="00594968" w:rsidRPr="00CC7392" w:rsidRDefault="00594968" w:rsidP="00594968">
      <w:pPr>
        <w:spacing w:after="0"/>
        <w:rPr>
          <w:rFonts w:cstheme="minorHAnsi"/>
          <w:sz w:val="20"/>
          <w:szCs w:val="20"/>
          <w:lang w:val="en-US"/>
        </w:rPr>
      </w:pPr>
    </w:p>
    <w:p w14:paraId="57FBF88E" w14:textId="77777777" w:rsidR="00594968" w:rsidRPr="00CC7392" w:rsidRDefault="00594968" w:rsidP="003B4833">
      <w:pPr>
        <w:pStyle w:val="Heading2"/>
        <w:rPr>
          <w:lang w:val="en-US"/>
        </w:rPr>
      </w:pPr>
      <w:r w:rsidRPr="00CC7392">
        <w:rPr>
          <w:rStyle w:val="Heading2Char"/>
        </w:rPr>
        <w:t>Figure 1:</w:t>
      </w:r>
      <w:r w:rsidRPr="00CC7392">
        <w:rPr>
          <w:lang w:val="en-US"/>
        </w:rPr>
        <w:t xml:space="preserve"> Search terms and strategy for MEDLINE (OVID) </w:t>
      </w:r>
    </w:p>
    <w:tbl>
      <w:tblPr>
        <w:tblW w:w="9072" w:type="dxa"/>
        <w:tblInd w:w="-5" w:type="dxa"/>
        <w:tblLook w:val="04A0" w:firstRow="1" w:lastRow="0" w:firstColumn="1" w:lastColumn="0" w:noHBand="0" w:noVBand="1"/>
      </w:tblPr>
      <w:tblGrid>
        <w:gridCol w:w="500"/>
        <w:gridCol w:w="8572"/>
      </w:tblGrid>
      <w:tr w:rsidR="00594968" w:rsidRPr="00CC7392" w14:paraId="1FBE18F7" w14:textId="77777777" w:rsidTr="00E119FE">
        <w:trPr>
          <w:trHeight w:val="300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B506D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1</w:t>
            </w:r>
          </w:p>
        </w:tc>
        <w:tc>
          <w:tcPr>
            <w:tcW w:w="8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95491" w14:textId="4220BB65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exp Myocardial Infarction/                                      </w:t>
            </w:r>
          </w:p>
        </w:tc>
      </w:tr>
      <w:tr w:rsidR="00594968" w:rsidRPr="00CC7392" w14:paraId="70A0B764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090D9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2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1BBDD" w14:textId="78E50DA0" w:rsidR="00594968" w:rsidRPr="00CC7392" w:rsidRDefault="00594968" w:rsidP="00E119F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myocardial infarction.mp.                                      </w:t>
            </w:r>
          </w:p>
        </w:tc>
      </w:tr>
      <w:tr w:rsidR="00594968" w:rsidRPr="00CC7392" w14:paraId="08620DF0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7AAD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3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728B9" w14:textId="22EE4CE9" w:rsidR="00594968" w:rsidRPr="00CC7392" w:rsidRDefault="00594968" w:rsidP="00E119F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Myocardial ischemia.mp. or exp Myocardial Ischemia/            </w:t>
            </w:r>
          </w:p>
        </w:tc>
      </w:tr>
      <w:tr w:rsidR="00594968" w:rsidRPr="00CC7392" w14:paraId="3EF24F5A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D63AA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4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5426E" w14:textId="18F36724" w:rsidR="00594968" w:rsidRPr="00CC7392" w:rsidRDefault="00E119FE" w:rsidP="00E119F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e</w:t>
            </w:r>
            <w:r w:rsidR="00594968" w:rsidRPr="00CC7392">
              <w:rPr>
                <w:rFonts w:eastAsia="Times New Roman" w:cstheme="minorHAnsi"/>
                <w:color w:val="000000"/>
                <w:lang w:eastAsia="en-NZ"/>
              </w:rPr>
              <w:t xml:space="preserve">xp Ischemic Attack, Transient/                                  </w:t>
            </w:r>
          </w:p>
        </w:tc>
      </w:tr>
      <w:tr w:rsidR="00594968" w:rsidRPr="00CC7392" w14:paraId="2D6E1177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FDEB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5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C127D" w14:textId="7D8EBF70" w:rsidR="00594968" w:rsidRPr="00CC7392" w:rsidRDefault="00594968" w:rsidP="00E119F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Ischemic attack.mp.                                            </w:t>
            </w:r>
          </w:p>
        </w:tc>
      </w:tr>
      <w:tr w:rsidR="00594968" w:rsidRPr="00CC7392" w14:paraId="24A4329E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0C3B7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6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13A3F" w14:textId="253CE49E" w:rsidR="00594968" w:rsidRPr="00CC7392" w:rsidRDefault="00594968" w:rsidP="00E119F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exp Stroke/                                                   </w:t>
            </w:r>
          </w:p>
        </w:tc>
      </w:tr>
      <w:tr w:rsidR="00594968" w:rsidRPr="00CC7392" w14:paraId="5D9A4947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6A5EC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7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365D" w14:textId="27220CEB" w:rsidR="00594968" w:rsidRPr="00CC7392" w:rsidRDefault="00594968" w:rsidP="00E119F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Stroke.mp.                                                    </w:t>
            </w:r>
          </w:p>
        </w:tc>
      </w:tr>
      <w:tr w:rsidR="00594968" w:rsidRPr="00CC7392" w14:paraId="7C4B5F9B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A0B2E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8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B83C8" w14:textId="76EA1006" w:rsidR="00594968" w:rsidRPr="00CC7392" w:rsidRDefault="00594968" w:rsidP="00E119F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peripheral vascular diseases/ or exp peripheral arterial disease/</w:t>
            </w:r>
          </w:p>
        </w:tc>
      </w:tr>
      <w:tr w:rsidR="00594968" w:rsidRPr="00CC7392" w14:paraId="20D904B2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FA6E1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9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0364" w14:textId="1D594210" w:rsidR="00594968" w:rsidRPr="00CC7392" w:rsidRDefault="00594968" w:rsidP="00E119F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peripheral vascular disease.mp.                                  </w:t>
            </w:r>
          </w:p>
        </w:tc>
      </w:tr>
      <w:tr w:rsidR="00594968" w:rsidRPr="00CC7392" w14:paraId="6C053EFF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5F3C3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10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5442C" w14:textId="4B866059" w:rsidR="00594968" w:rsidRPr="00CC7392" w:rsidRDefault="00594968" w:rsidP="00E119F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peripheral arterial disease.mp.                                </w:t>
            </w:r>
          </w:p>
        </w:tc>
      </w:tr>
      <w:tr w:rsidR="00594968" w:rsidRPr="00CC7392" w14:paraId="5CEBD497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EB5DF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11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401F5" w14:textId="6466F539" w:rsidR="00594968" w:rsidRPr="00CC7392" w:rsidRDefault="00594968" w:rsidP="00E119F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exp Arteriosclerosis/                                           </w:t>
            </w:r>
          </w:p>
        </w:tc>
      </w:tr>
      <w:tr w:rsidR="00594968" w:rsidRPr="00CC7392" w14:paraId="4A2C0C7C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794B9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12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5E50" w14:textId="166E51B1" w:rsidR="00594968" w:rsidRPr="00CC7392" w:rsidRDefault="00594968" w:rsidP="00E119F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arteriosclero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                                              </w:t>
            </w:r>
          </w:p>
        </w:tc>
      </w:tr>
      <w:tr w:rsidR="00594968" w:rsidRPr="00CC7392" w14:paraId="094A382E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7E0C5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13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6925F" w14:textId="0C363448" w:rsidR="00594968" w:rsidRPr="00CC7392" w:rsidRDefault="00594968" w:rsidP="00E119F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exp Heart Failure/                                             </w:t>
            </w:r>
          </w:p>
        </w:tc>
      </w:tr>
      <w:tr w:rsidR="00594968" w:rsidRPr="00CC7392" w14:paraId="68DFCDE9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053D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14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7EEC5" w14:textId="41011798" w:rsidR="00594968" w:rsidRPr="00CC7392" w:rsidRDefault="00594968" w:rsidP="00E119F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heart failure.mp.                                              </w:t>
            </w:r>
          </w:p>
        </w:tc>
      </w:tr>
      <w:tr w:rsidR="00594968" w:rsidRPr="00CC7392" w14:paraId="3C2E526E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B5562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15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8677" w14:textId="1D93B2AD" w:rsidR="00594968" w:rsidRPr="00CC7392" w:rsidRDefault="00594968" w:rsidP="00E119F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exp Atrial Fibrillation/                                      </w:t>
            </w:r>
          </w:p>
        </w:tc>
      </w:tr>
      <w:tr w:rsidR="00594968" w:rsidRPr="00CC7392" w14:paraId="754CA028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D1F93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16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12D88" w14:textId="11F8B65F" w:rsidR="00594968" w:rsidRPr="00CC7392" w:rsidRDefault="00594968" w:rsidP="00E119F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atrial fibrillation.mp.                                        </w:t>
            </w:r>
          </w:p>
        </w:tc>
      </w:tr>
      <w:tr w:rsidR="00594968" w:rsidRPr="00CC7392" w14:paraId="015FDCBA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91226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17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9F9C5" w14:textId="3CEF72F1" w:rsidR="00594968" w:rsidRPr="00CC7392" w:rsidRDefault="00594968" w:rsidP="00E119F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exp incidence/ or exp prevalence/ or exp mortality/           </w:t>
            </w:r>
          </w:p>
        </w:tc>
      </w:tr>
      <w:tr w:rsidR="00594968" w:rsidRPr="00CC7392" w14:paraId="1ACC739B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37D19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18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0464" w14:textId="77069876" w:rsidR="00594968" w:rsidRPr="00CC7392" w:rsidRDefault="00594968" w:rsidP="00E119F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incidence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or prevalence or mortality)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                   </w:t>
            </w:r>
          </w:p>
        </w:tc>
      </w:tr>
      <w:tr w:rsidR="00594968" w:rsidRPr="00CC7392" w14:paraId="3B668692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BBDC7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19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C452D" w14:textId="4395058E" w:rsidR="00594968" w:rsidRPr="00CC7392" w:rsidRDefault="00594968" w:rsidP="00E119F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exp Hospitalization/                                           </w:t>
            </w:r>
          </w:p>
        </w:tc>
      </w:tr>
      <w:tr w:rsidR="00594968" w:rsidRPr="00CC7392" w14:paraId="72334BDB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563DB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20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BA13" w14:textId="20BB7210" w:rsidR="00594968" w:rsidRPr="00CC7392" w:rsidRDefault="00594968" w:rsidP="00E119F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hospitalization.mp.                                            </w:t>
            </w:r>
          </w:p>
        </w:tc>
      </w:tr>
      <w:tr w:rsidR="00594968" w:rsidRPr="00CC7392" w14:paraId="455D7A3A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2128F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21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D77C" w14:textId="4625CEEF" w:rsidR="00594968" w:rsidRPr="00CC7392" w:rsidRDefault="00594968" w:rsidP="00E119F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exp "Treatment Adherence and Compliance"/                     </w:t>
            </w:r>
          </w:p>
        </w:tc>
      </w:tr>
      <w:tr w:rsidR="00594968" w:rsidRPr="00CC7392" w14:paraId="5D85CAA7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6D62B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22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F3F5" w14:textId="1C399E02" w:rsidR="00594968" w:rsidRPr="00CC7392" w:rsidRDefault="00594968" w:rsidP="00E119F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Treatment Adherence and Compliance)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.                         </w:t>
            </w:r>
          </w:p>
        </w:tc>
      </w:tr>
      <w:tr w:rsidR="00594968" w:rsidRPr="00CC7392" w14:paraId="7CFC0F34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C61E6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23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4B0B7" w14:textId="236946DA" w:rsidR="00594968" w:rsidRPr="00CC7392" w:rsidRDefault="00594968" w:rsidP="00E119F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Treatment adherence.mp.                                        </w:t>
            </w:r>
          </w:p>
        </w:tc>
      </w:tr>
      <w:tr w:rsidR="00594968" w:rsidRPr="00CC7392" w14:paraId="3584D16F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03CF7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24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FD254" w14:textId="57B46FF6" w:rsidR="00594968" w:rsidRPr="00CC7392" w:rsidRDefault="00594968" w:rsidP="00E119F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Treatment compliance.mp.                                        </w:t>
            </w:r>
          </w:p>
        </w:tc>
      </w:tr>
      <w:tr w:rsidR="00594968" w:rsidRPr="00CC7392" w14:paraId="5673DFB8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35EF9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25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5384" w14:textId="09D034D2" w:rsidR="00594968" w:rsidRPr="00CC7392" w:rsidRDefault="00594968" w:rsidP="00E119F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exp Patient Care Management/                                   </w:t>
            </w:r>
          </w:p>
        </w:tc>
      </w:tr>
      <w:tr w:rsidR="00594968" w:rsidRPr="00CC7392" w14:paraId="6FD79D9C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A7DD8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26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AA5CE" w14:textId="563AE52E" w:rsidR="00594968" w:rsidRPr="00CC7392" w:rsidRDefault="00594968" w:rsidP="00E119F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Patient Care Management.mp.                                      </w:t>
            </w:r>
          </w:p>
        </w:tc>
      </w:tr>
      <w:tr w:rsidR="00594968" w:rsidRPr="00CC7392" w14:paraId="648E2334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65857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27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7E661" w14:textId="0A339D49" w:rsidR="00594968" w:rsidRPr="00CC7392" w:rsidRDefault="00594968" w:rsidP="00E119F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exp Health Services Accessibility/                              </w:t>
            </w:r>
          </w:p>
        </w:tc>
      </w:tr>
      <w:tr w:rsidR="00594968" w:rsidRPr="00CC7392" w14:paraId="733428A4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9676B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28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526F" w14:textId="150E2FA9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Health Services Accessibility.mp.                              </w:t>
            </w:r>
          </w:p>
        </w:tc>
      </w:tr>
      <w:tr w:rsidR="00594968" w:rsidRPr="00CC7392" w14:paraId="262DFA88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7FDE3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29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3ACEE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Health care access.mp.                                          </w:t>
            </w:r>
          </w:p>
        </w:tc>
      </w:tr>
      <w:tr w:rsidR="00594968" w:rsidRPr="00CC7392" w14:paraId="62D2457D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1059A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30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C8C0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exp "quality of health care"/ or exp "health care quality, access, and evaluation"/   </w:t>
            </w:r>
          </w:p>
        </w:tc>
      </w:tr>
      <w:tr w:rsidR="00594968" w:rsidRPr="00CC7392" w14:paraId="4552D3DF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0C126" w14:textId="7611AE41" w:rsidR="00594968" w:rsidRPr="00CC7392" w:rsidRDefault="00594968" w:rsidP="00594968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31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EA87E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health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care quality, access, and evaluation)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.                 </w:t>
            </w:r>
          </w:p>
        </w:tc>
      </w:tr>
      <w:tr w:rsidR="00594968" w:rsidRPr="00CC7392" w14:paraId="3BB4B1AB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6F3A5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32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DCE6A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quality of health care.mp.                                      </w:t>
            </w:r>
          </w:p>
        </w:tc>
      </w:tr>
      <w:tr w:rsidR="00594968" w:rsidRPr="00CC7392" w14:paraId="40FF9418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0BBF3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33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100E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Epidemiology/                                                    </w:t>
            </w:r>
          </w:p>
        </w:tc>
      </w:tr>
      <w:tr w:rsidR="00594968" w:rsidRPr="00CC7392" w14:paraId="26EEDBCD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1409A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34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8234C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epidemiology.mp.                                              </w:t>
            </w:r>
          </w:p>
        </w:tc>
      </w:tr>
      <w:tr w:rsidR="00594968" w:rsidRPr="00CC7392" w14:paraId="6987C722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2FC00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35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4C24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Availability of health services.mp.                              </w:t>
            </w:r>
          </w:p>
        </w:tc>
      </w:tr>
      <w:tr w:rsidR="00594968" w:rsidRPr="00CC7392" w14:paraId="15DA64AA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F5D30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36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BB40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Pacific people.mp.                                               </w:t>
            </w:r>
          </w:p>
        </w:tc>
      </w:tr>
      <w:tr w:rsidR="00594968" w:rsidRPr="00CC7392" w14:paraId="6EA73091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47C23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37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3544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pacific islands/ or exp 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elanesia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/ or exp 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icronesia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/ or exp 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polynesia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/           </w:t>
            </w:r>
          </w:p>
        </w:tc>
      </w:tr>
      <w:tr w:rsidR="00594968" w:rsidRPr="00CC7392" w14:paraId="56BC440F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F13BA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38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49386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Pacific island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.                                              </w:t>
            </w:r>
          </w:p>
        </w:tc>
      </w:tr>
      <w:tr w:rsidR="00594968" w:rsidRPr="00CC7392" w14:paraId="62D4CFF4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BDF20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39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B82C7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melanesia.mp.                                                    </w:t>
            </w:r>
          </w:p>
        </w:tc>
      </w:tr>
      <w:tr w:rsidR="00594968" w:rsidRPr="00CC7392" w14:paraId="0DE98E40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A9E4E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40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7E7EE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micronesia.mp.                                                  </w:t>
            </w:r>
          </w:p>
        </w:tc>
      </w:tr>
      <w:tr w:rsidR="00594968" w:rsidRPr="00CC7392" w14:paraId="2544F3D9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2D93B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lastRenderedPageBreak/>
              <w:t>41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9E2E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polynesia.mp.                                                    </w:t>
            </w:r>
          </w:p>
        </w:tc>
      </w:tr>
      <w:tr w:rsidR="00594968" w:rsidRPr="00CC7392" w14:paraId="7188768E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B9AF4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42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47BA7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Pacifica.mp.                                                    </w:t>
            </w:r>
          </w:p>
        </w:tc>
      </w:tr>
      <w:tr w:rsidR="00594968" w:rsidRPr="00CC7392" w14:paraId="53DA257D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90AF7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43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6766D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Pasifika.mp.                                                     </w:t>
            </w:r>
          </w:p>
        </w:tc>
      </w:tr>
      <w:tr w:rsidR="00594968" w:rsidRPr="00CC7392" w14:paraId="49EF9006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D09D8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44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F90B7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Pasefika.mp.                                                      </w:t>
            </w:r>
          </w:p>
        </w:tc>
      </w:tr>
      <w:tr w:rsidR="00594968" w:rsidRPr="00CC7392" w14:paraId="1DD6EA2C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52454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45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5E71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Pan-Pacific.mp.</w:t>
            </w:r>
          </w:p>
        </w:tc>
      </w:tr>
      <w:tr w:rsidR="00594968" w:rsidRPr="00CC7392" w14:paraId="1C264948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25AA5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46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62C6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Niue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  </w:t>
            </w:r>
          </w:p>
        </w:tc>
      </w:tr>
      <w:tr w:rsidR="00594968" w:rsidRPr="00CC7392" w14:paraId="2888BCAC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612AC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47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F6D9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Cook Islander.mp. </w:t>
            </w:r>
          </w:p>
        </w:tc>
      </w:tr>
      <w:tr w:rsidR="00594968" w:rsidRPr="00CC7392" w14:paraId="06034AF7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AE429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48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FABEC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Cook Island Maori.mp. </w:t>
            </w:r>
          </w:p>
        </w:tc>
      </w:tr>
      <w:tr w:rsidR="00594968" w:rsidRPr="00CC7392" w14:paraId="4FD5350B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F8B1F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49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8F03D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Fiji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 </w:t>
            </w:r>
          </w:p>
        </w:tc>
      </w:tr>
      <w:tr w:rsidR="00594968" w:rsidRPr="00CC7392" w14:paraId="114C94AA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0BB84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50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68C99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Native 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Hawai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 </w:t>
            </w:r>
          </w:p>
        </w:tc>
      </w:tr>
      <w:tr w:rsidR="00594968" w:rsidRPr="00CC7392" w14:paraId="44A314C4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FF162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51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C1C36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Tokelau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</w:t>
            </w:r>
          </w:p>
        </w:tc>
      </w:tr>
      <w:tr w:rsidR="00594968" w:rsidRPr="00CC7392" w14:paraId="613ADF5D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0722E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52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9136B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Kiribati.mp. </w:t>
            </w:r>
          </w:p>
        </w:tc>
      </w:tr>
      <w:tr w:rsidR="00594968" w:rsidRPr="00CC7392" w14:paraId="2C11E6C2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7D76A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53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D52D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exp Oceanic Ancestry Group/</w:t>
            </w:r>
          </w:p>
        </w:tc>
      </w:tr>
      <w:tr w:rsidR="00594968" w:rsidRPr="00CC7392" w14:paraId="346F87A8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E57EC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54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FE276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Oceanic Ancestry Group.mp. </w:t>
            </w:r>
          </w:p>
        </w:tc>
      </w:tr>
      <w:tr w:rsidR="00594968" w:rsidRPr="00CC7392" w14:paraId="040AB7F1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41A1D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55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A9B75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Kanaka Maoli.mp.</w:t>
            </w:r>
          </w:p>
        </w:tc>
      </w:tr>
      <w:tr w:rsidR="00594968" w:rsidRPr="00CC7392" w14:paraId="32B3042A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F4343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56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42958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Tuvaluan.mp.</w:t>
            </w:r>
          </w:p>
        </w:tc>
      </w:tr>
      <w:tr w:rsidR="00594968" w:rsidRPr="00CC7392" w14:paraId="52CFE76E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38804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57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C33E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Tahitian.mp. </w:t>
            </w:r>
          </w:p>
        </w:tc>
      </w:tr>
      <w:tr w:rsidR="00594968" w:rsidRPr="00CC7392" w14:paraId="0CF9767C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E52DC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58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8AFA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Nauruan.mp.</w:t>
            </w:r>
          </w:p>
        </w:tc>
      </w:tr>
      <w:tr w:rsidR="00594968" w:rsidRPr="00CC7392" w14:paraId="0E1F7B3F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32878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59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470FE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Futunan.mp.</w:t>
            </w:r>
          </w:p>
        </w:tc>
      </w:tr>
      <w:tr w:rsidR="00594968" w:rsidRPr="00CC7392" w14:paraId="62010ED0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7D17D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60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C9731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“Papua New Guinea"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 or Papua New Guinea/</w:t>
            </w:r>
          </w:p>
        </w:tc>
      </w:tr>
      <w:tr w:rsidR="00594968" w:rsidRPr="00CC7392" w14:paraId="0CE3B0B0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21D7F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61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28C78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Solomon Island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</w:t>
            </w:r>
          </w:p>
        </w:tc>
      </w:tr>
      <w:tr w:rsidR="00594968" w:rsidRPr="00CC7392" w14:paraId="4AC048BD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E024B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62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AAD1E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Vanuatuan.mp.</w:t>
            </w:r>
          </w:p>
        </w:tc>
      </w:tr>
      <w:tr w:rsidR="00594968" w:rsidRPr="00CC7392" w14:paraId="42150A8B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369A1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63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81FB3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"French Polynesia"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</w:t>
            </w:r>
          </w:p>
        </w:tc>
      </w:tr>
      <w:tr w:rsidR="00594968" w:rsidRPr="00CC7392" w14:paraId="1C5B4D04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23B5B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64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BE920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Tonga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</w:t>
            </w:r>
          </w:p>
        </w:tc>
      </w:tr>
      <w:tr w:rsidR="00594968" w:rsidRPr="00CC7392" w14:paraId="1A5A4EE5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64481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65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EF98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New Caledonia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</w:t>
            </w:r>
          </w:p>
        </w:tc>
      </w:tr>
      <w:tr w:rsidR="00594968" w:rsidRPr="00CC7392" w14:paraId="7D1ED351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17545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66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95E3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Pohnpei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 </w:t>
            </w:r>
          </w:p>
        </w:tc>
      </w:tr>
      <w:tr w:rsidR="00594968" w:rsidRPr="00CC7392" w14:paraId="048E20F9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DD0ED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67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4C960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Chamorro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</w:t>
            </w:r>
          </w:p>
        </w:tc>
      </w:tr>
      <w:tr w:rsidR="00594968" w:rsidRPr="00CC7392" w14:paraId="2CDB9391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3B3AB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68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7E56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Guamanian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</w:t>
            </w:r>
          </w:p>
        </w:tc>
      </w:tr>
      <w:tr w:rsidR="00594968" w:rsidRPr="00CC7392" w14:paraId="10C31FB2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8F1D8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69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F950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Palau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</w:t>
            </w:r>
          </w:p>
        </w:tc>
      </w:tr>
      <w:tr w:rsidR="00594968" w:rsidRPr="00CC7392" w14:paraId="06CE577C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3BAE5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70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A4C1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Hawai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 </w:t>
            </w:r>
          </w:p>
        </w:tc>
      </w:tr>
      <w:tr w:rsidR="00594968" w:rsidRPr="00CC7392" w14:paraId="55C146AC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EDB95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71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AAB10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Pitcairn Island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</w:t>
            </w:r>
          </w:p>
        </w:tc>
      </w:tr>
      <w:tr w:rsidR="00594968" w:rsidRPr="00CC7392" w14:paraId="4D274C0D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127B9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72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CBFB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Samoa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</w:t>
            </w:r>
          </w:p>
        </w:tc>
      </w:tr>
      <w:tr w:rsidR="00594968" w:rsidRPr="00CC7392" w14:paraId="01027F3A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D6FE7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73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E14F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Rotuma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</w:t>
            </w:r>
          </w:p>
        </w:tc>
      </w:tr>
      <w:tr w:rsidR="00594968" w:rsidRPr="00CC7392" w14:paraId="7A2B9480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7A5C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74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EE4C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marshallese.mp. </w:t>
            </w:r>
          </w:p>
        </w:tc>
      </w:tr>
      <w:tr w:rsidR="00594968" w:rsidRPr="00CC7392" w14:paraId="58A2BD22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CE9DC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75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48FF0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easter island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 </w:t>
            </w:r>
          </w:p>
        </w:tc>
      </w:tr>
      <w:tr w:rsidR="00594968" w:rsidRPr="00CC7392" w14:paraId="70D8B528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E9E1C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76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4936D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Rarotonga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  </w:t>
            </w:r>
          </w:p>
        </w:tc>
      </w:tr>
      <w:tr w:rsidR="00594968" w:rsidRPr="00CC7392" w14:paraId="46781EEC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AA356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77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8F1FB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Pacific area.mp. </w:t>
            </w:r>
          </w:p>
        </w:tc>
      </w:tr>
      <w:tr w:rsidR="00594968" w:rsidRPr="00CC7392" w14:paraId="32A07883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1D6D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78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A256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Islands of the Pacific.mp. </w:t>
            </w:r>
          </w:p>
        </w:tc>
      </w:tr>
      <w:tr w:rsidR="00594968" w:rsidRPr="00CC7392" w14:paraId="0A07C449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C0711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79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E9FA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Moana.mp. </w:t>
            </w:r>
          </w:p>
        </w:tc>
      </w:tr>
      <w:tr w:rsidR="00594968" w:rsidRPr="00CC7392" w14:paraId="29199A48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1DB4A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80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9D9E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New Hebrides.mp.</w:t>
            </w:r>
          </w:p>
        </w:tc>
      </w:tr>
      <w:tr w:rsidR="00594968" w:rsidRPr="00CC7392" w14:paraId="1495AFF7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07480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81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431F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Mariana Island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  </w:t>
            </w:r>
          </w:p>
        </w:tc>
      </w:tr>
      <w:tr w:rsidR="00594968" w:rsidRPr="00CC7392" w14:paraId="7083BB32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56F2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82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65F2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Caroline Island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  </w:t>
            </w:r>
          </w:p>
        </w:tc>
      </w:tr>
      <w:tr w:rsidR="00594968" w:rsidRPr="00CC7392" w14:paraId="1A8F2852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1558B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83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B6A06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Marquesas.mp.      </w:t>
            </w:r>
          </w:p>
        </w:tc>
      </w:tr>
      <w:tr w:rsidR="00594968" w:rsidRPr="00CC7392" w14:paraId="016CF827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A97DA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84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334E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Ellice island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 </w:t>
            </w:r>
          </w:p>
        </w:tc>
      </w:tr>
      <w:tr w:rsidR="00594968" w:rsidRPr="00CC7392" w14:paraId="28789F7A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8B3B7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85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356E0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1 or 2 or 3 or 4 or 5 or 6 or 7 or 8 or 9 or 10 or 11 or 12 or 13 or 14 or 15 or 16        </w:t>
            </w:r>
          </w:p>
        </w:tc>
      </w:tr>
      <w:tr w:rsidR="00594968" w:rsidRPr="00CC7392" w14:paraId="444FC751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AC577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lastRenderedPageBreak/>
              <w:t>86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3E46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17 or 18 or 19 or 20 or 21 or 22 or 23 or 24 or 25 or 26 or 27 or 28 or 29 or 30 or 31 or 32 or 33 or 34 or 35  </w:t>
            </w:r>
          </w:p>
        </w:tc>
      </w:tr>
      <w:tr w:rsidR="00594968" w:rsidRPr="00CC7392" w14:paraId="6621AA89" w14:textId="77777777" w:rsidTr="00E119FE">
        <w:trPr>
          <w:trHeight w:val="103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E37A1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87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90716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</w:t>
            </w:r>
          </w:p>
        </w:tc>
      </w:tr>
      <w:tr w:rsidR="00594968" w:rsidRPr="00CC7392" w14:paraId="4D80C6BA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837EA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88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E64C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85 and 86 and 87  </w:t>
            </w:r>
          </w:p>
        </w:tc>
      </w:tr>
      <w:tr w:rsidR="00594968" w:rsidRPr="00CC7392" w14:paraId="3CA45013" w14:textId="77777777" w:rsidTr="00E119FE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4B498" w14:textId="77777777" w:rsidR="00594968" w:rsidRPr="00CC7392" w:rsidRDefault="00594968" w:rsidP="00A92C6E">
            <w:pPr>
              <w:spacing w:after="0" w:line="240" w:lineRule="auto"/>
              <w:jc w:val="right"/>
              <w:rPr>
                <w:rFonts w:eastAsia="Times New Roman" w:cstheme="minorHAnsi"/>
                <w:color w:val="212121"/>
                <w:lang w:eastAsia="en-NZ"/>
              </w:rPr>
            </w:pPr>
            <w:r w:rsidRPr="00CC7392">
              <w:rPr>
                <w:rFonts w:eastAsia="Times New Roman" w:cstheme="minorHAnsi"/>
                <w:color w:val="212121"/>
                <w:lang w:eastAsia="en-NZ"/>
              </w:rPr>
              <w:t>89</w:t>
            </w:r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220E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limit 88 to "humans only (removes records about animals)"</w:t>
            </w:r>
          </w:p>
        </w:tc>
      </w:tr>
    </w:tbl>
    <w:p w14:paraId="06A0AC57" w14:textId="77777777" w:rsidR="00594968" w:rsidRPr="00CC7392" w:rsidRDefault="00594968" w:rsidP="00594968">
      <w:pPr>
        <w:spacing w:after="0"/>
        <w:rPr>
          <w:rFonts w:cstheme="minorHAnsi"/>
          <w:sz w:val="20"/>
          <w:szCs w:val="20"/>
          <w:lang w:val="en-US"/>
        </w:rPr>
      </w:pPr>
    </w:p>
    <w:p w14:paraId="5997FC83" w14:textId="61511D47" w:rsidR="0015172C" w:rsidRPr="00CC7392" w:rsidRDefault="0015172C" w:rsidP="0015172C">
      <w:pPr>
        <w:pStyle w:val="Heading2"/>
        <w:rPr>
          <w:lang w:val="en-US"/>
        </w:rPr>
      </w:pPr>
      <w:r w:rsidRPr="00CC7392">
        <w:rPr>
          <w:rStyle w:val="Heading2Char"/>
        </w:rPr>
        <w:t>Figure 2:</w:t>
      </w:r>
      <w:r w:rsidRPr="00CC7392">
        <w:rPr>
          <w:lang w:val="en-US"/>
        </w:rPr>
        <w:t xml:space="preserve"> Search terms and strategy for EMBASE </w:t>
      </w:r>
    </w:p>
    <w:tbl>
      <w:tblPr>
        <w:tblW w:w="9073" w:type="dxa"/>
        <w:tblLook w:val="04A0" w:firstRow="1" w:lastRow="0" w:firstColumn="1" w:lastColumn="0" w:noHBand="0" w:noVBand="1"/>
      </w:tblPr>
      <w:tblGrid>
        <w:gridCol w:w="498"/>
        <w:gridCol w:w="8575"/>
      </w:tblGrid>
      <w:tr w:rsidR="009C35CE" w:rsidRPr="00CC7392" w14:paraId="56CE2954" w14:textId="77777777" w:rsidTr="00E119FE">
        <w:trPr>
          <w:trHeight w:val="300"/>
        </w:trPr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369FF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1</w:t>
            </w:r>
          </w:p>
        </w:tc>
        <w:tc>
          <w:tcPr>
            <w:tcW w:w="8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6523F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exp incidence/ or incidence.mp.</w:t>
            </w:r>
          </w:p>
        </w:tc>
      </w:tr>
      <w:tr w:rsidR="009C35CE" w:rsidRPr="00CC7392" w14:paraId="60AD1AFE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71AE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2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9E4D9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prevalence.mp. or exp prevalence/</w:t>
            </w:r>
          </w:p>
        </w:tc>
      </w:tr>
      <w:tr w:rsidR="009C35CE" w:rsidRPr="00CC7392" w14:paraId="4AB698F6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16B05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3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39C79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premature mortality/ or mortality.mp. or exp mortality/ or cardiovascular mortality/</w:t>
            </w:r>
          </w:p>
        </w:tc>
      </w:tr>
      <w:tr w:rsidR="009C35CE" w:rsidRPr="00CC7392" w14:paraId="4EF3DA70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E863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4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E01B2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hospitalization.mp. or exp hospitalization/</w:t>
            </w:r>
          </w:p>
        </w:tc>
      </w:tr>
      <w:tr w:rsidR="009C35CE" w:rsidRPr="00CC7392" w14:paraId="6AEE8C95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FCD2E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5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F5D65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epidemiology/ or epidemiology.mp.</w:t>
            </w:r>
          </w:p>
        </w:tc>
      </w:tr>
      <w:tr w:rsidR="009C35CE" w:rsidRPr="00CC7392" w14:paraId="5BB8FCE5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4265D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6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0AFE7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treatment adherence.mp. or exp patient compliance/</w:t>
            </w:r>
          </w:p>
        </w:tc>
      </w:tr>
      <w:tr w:rsidR="009C35CE" w:rsidRPr="00CC7392" w14:paraId="44F20BE1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BE12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7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AB36D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treatment compliance.mp.</w:t>
            </w:r>
          </w:p>
        </w:tc>
      </w:tr>
      <w:tr w:rsidR="009C35CE" w:rsidRPr="00CC7392" w14:paraId="366DD89E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E81D2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8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708EA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patient care management.mp. or exp patient care/</w:t>
            </w:r>
          </w:p>
        </w:tc>
      </w:tr>
      <w:tr w:rsidR="009C35CE" w:rsidRPr="00CC7392" w14:paraId="25DB0174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BF68C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9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E27D5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health services accessibility.mp. or exp health care delivery/</w:t>
            </w:r>
          </w:p>
        </w:tc>
      </w:tr>
      <w:tr w:rsidR="009C35CE" w:rsidRPr="00CC7392" w14:paraId="33D7BB55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38845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10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FA3B3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health care access.mp.</w:t>
            </w:r>
          </w:p>
        </w:tc>
      </w:tr>
      <w:tr w:rsidR="009C35CE" w:rsidRPr="00CC7392" w14:paraId="431EA13D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A7348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11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59555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quality of health care.mp. or exp health care quality/</w:t>
            </w:r>
          </w:p>
        </w:tc>
      </w:tr>
      <w:tr w:rsidR="009C35CE" w:rsidRPr="00CC7392" w14:paraId="5488955D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C8651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12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98D25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exp health care availability/ or availability of health services.mp.</w:t>
            </w:r>
          </w:p>
        </w:tc>
      </w:tr>
      <w:tr w:rsidR="009C35CE" w:rsidRPr="00CC7392" w14:paraId="055F4AE2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6F139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13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C26A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1 or 2 or 3 or 4 or 5 or 6 or 7 or 8 or 9 or 10 or 11 or 12</w:t>
            </w:r>
          </w:p>
        </w:tc>
      </w:tr>
      <w:tr w:rsidR="009C35CE" w:rsidRPr="00CC7392" w14:paraId="5287AAE5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6292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14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A43CC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myocardial infarction.mp. or exp heart infarction/</w:t>
            </w:r>
          </w:p>
        </w:tc>
      </w:tr>
      <w:tr w:rsidR="009C35CE" w:rsidRPr="00CC7392" w14:paraId="72BA5141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3FF77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15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C3DC4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myocardial ischemia.mp. or exp heart muscle ischemia/</w:t>
            </w:r>
          </w:p>
        </w:tc>
      </w:tr>
      <w:tr w:rsidR="009C35CE" w:rsidRPr="00CC7392" w14:paraId="20BA5037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2EA2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16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5FF26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transient ischemic attack.mp. or exp transient ischemic attack</w:t>
            </w:r>
          </w:p>
        </w:tc>
      </w:tr>
      <w:tr w:rsidR="009C35CE" w:rsidRPr="00CC7392" w14:paraId="61CC67A9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07AD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17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74C70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ischemic attack.mp.</w:t>
            </w:r>
          </w:p>
        </w:tc>
      </w:tr>
      <w:tr w:rsidR="009C35CE" w:rsidRPr="00CC7392" w14:paraId="3FF0EBB5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ABB6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18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565D8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stroke.mp. or exp cerebrovascular accident/</w:t>
            </w:r>
          </w:p>
        </w:tc>
      </w:tr>
      <w:tr w:rsidR="009C35CE" w:rsidRPr="00CC7392" w14:paraId="35CE88A2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F493C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19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94B67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peripheral vascular disease.mp. or exp peripheral vascular disease/</w:t>
            </w:r>
          </w:p>
        </w:tc>
      </w:tr>
      <w:tr w:rsidR="009C35CE" w:rsidRPr="00CC7392" w14:paraId="348D05E7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7D00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20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45426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peripheral arterial disease.mp. or exp peripheral occlusive artery disease/</w:t>
            </w:r>
          </w:p>
        </w:tc>
      </w:tr>
      <w:tr w:rsidR="009C35CE" w:rsidRPr="00CC7392" w14:paraId="0565B778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4F6E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21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BE0A4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exp atherosclerosis/ or exp arteriosclerosis/ or 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arteriosclero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</w:t>
            </w:r>
          </w:p>
        </w:tc>
      </w:tr>
      <w:tr w:rsidR="009C35CE" w:rsidRPr="00CC7392" w14:paraId="067F0B49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C1970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22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8A2EB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heart failure.mp. or exp heart failure/</w:t>
            </w:r>
          </w:p>
        </w:tc>
      </w:tr>
      <w:tr w:rsidR="009C35CE" w:rsidRPr="00CC7392" w14:paraId="07821A71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090F0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23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5217B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atrial fibrillation.mp. or exp atrial fibrillation/</w:t>
            </w:r>
          </w:p>
        </w:tc>
      </w:tr>
      <w:tr w:rsidR="009C35CE" w:rsidRPr="00CC7392" w14:paraId="6F1322A0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D21B7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24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339F4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14 or 15 or 16 or 17 or 18 or 19 or 20 or 21 or 22 or 23</w:t>
            </w:r>
          </w:p>
        </w:tc>
      </w:tr>
      <w:tr w:rsidR="009C35CE" w:rsidRPr="00CC7392" w14:paraId="330B1985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3DEC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25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872DC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Pacific people.mp.</w:t>
            </w:r>
          </w:p>
        </w:tc>
      </w:tr>
      <w:tr w:rsidR="009C35CE" w:rsidRPr="00CC7392" w14:paraId="1E9391BF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D49D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26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F67F2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Pacific islands/ or Pacific island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</w:t>
            </w:r>
          </w:p>
        </w:tc>
      </w:tr>
      <w:tr w:rsidR="009C35CE" w:rsidRPr="00CC7392" w14:paraId="00BE47B5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1645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27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20C4A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elanesia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 or exp Melanesia/</w:t>
            </w:r>
          </w:p>
        </w:tc>
      </w:tr>
      <w:tr w:rsidR="009C35CE" w:rsidRPr="00CC7392" w14:paraId="11575122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8F8C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28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CA874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exp "Federated States of Micronesia"/ or 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icronesia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</w:t>
            </w:r>
          </w:p>
        </w:tc>
      </w:tr>
      <w:tr w:rsidR="009C35CE" w:rsidRPr="00CC7392" w14:paraId="5FD2D808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3F32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29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543B3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polynesia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 or exp Polynesia/</w:t>
            </w:r>
          </w:p>
        </w:tc>
      </w:tr>
      <w:tr w:rsidR="009C35CE" w:rsidRPr="00CC7392" w14:paraId="1EE87852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698FA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30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78225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Pacifica.mp.</w:t>
            </w:r>
          </w:p>
        </w:tc>
      </w:tr>
      <w:tr w:rsidR="009C35CE" w:rsidRPr="00CC7392" w14:paraId="227DAE92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A214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31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2AD43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Pasifika.mp. </w:t>
            </w:r>
          </w:p>
        </w:tc>
      </w:tr>
      <w:tr w:rsidR="009C35CE" w:rsidRPr="00CC7392" w14:paraId="5036C5F5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D89A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32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86350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Pasefika.mp.</w:t>
            </w:r>
          </w:p>
        </w:tc>
      </w:tr>
      <w:tr w:rsidR="009C35CE" w:rsidRPr="00CC7392" w14:paraId="63E7839E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364C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33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E9D6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Pan-Pacific.mp. </w:t>
            </w:r>
          </w:p>
        </w:tc>
      </w:tr>
      <w:tr w:rsidR="009C35CE" w:rsidRPr="00CC7392" w14:paraId="1EE4436F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12C2D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34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883C6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exp Niue/ or Niue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. </w:t>
            </w:r>
          </w:p>
        </w:tc>
      </w:tr>
      <w:tr w:rsidR="009C35CE" w:rsidRPr="00CC7392" w14:paraId="2D92C5F8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C095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35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7E401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Cook Islander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 or exp Cook Islander/</w:t>
            </w:r>
          </w:p>
        </w:tc>
      </w:tr>
      <w:tr w:rsidR="009C35CE" w:rsidRPr="00CC7392" w14:paraId="540C7A2A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7922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lastRenderedPageBreak/>
              <w:t>36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0F67B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036   Cook Island Maori.mp.</w:t>
            </w:r>
          </w:p>
        </w:tc>
      </w:tr>
      <w:tr w:rsidR="009C35CE" w:rsidRPr="00CC7392" w14:paraId="47F02C7A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780E9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37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71D2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exp Fiji/ or Fiji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. </w:t>
            </w:r>
          </w:p>
        </w:tc>
      </w:tr>
      <w:tr w:rsidR="009C35CE" w:rsidRPr="00CC7392" w14:paraId="46E0162D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1E15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38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FCB2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exp Native Hawaiian/ or Native 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Hawai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</w:t>
            </w:r>
          </w:p>
        </w:tc>
      </w:tr>
      <w:tr w:rsidR="009C35CE" w:rsidRPr="00CC7392" w14:paraId="34F0BA0E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F8A33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39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95CD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exp Tokelau/ or Tokelau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. </w:t>
            </w:r>
          </w:p>
        </w:tc>
      </w:tr>
      <w:tr w:rsidR="009C35CE" w:rsidRPr="00CC7392" w14:paraId="1EBB6E6A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8A19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40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4A0D9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Kiribati.mp. or exp Kiribati/</w:t>
            </w:r>
          </w:p>
        </w:tc>
      </w:tr>
      <w:tr w:rsidR="009C35CE" w:rsidRPr="00CC7392" w14:paraId="16E118F6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79A39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41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43BA6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Oceanic ancestry group.mp. or exp Oceanic ancestry group/</w:t>
            </w:r>
          </w:p>
        </w:tc>
      </w:tr>
      <w:tr w:rsidR="009C35CE" w:rsidRPr="00CC7392" w14:paraId="0DD34587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5E0C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42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FD38A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Kanaka Maoli.mp. </w:t>
            </w:r>
          </w:p>
        </w:tc>
      </w:tr>
      <w:tr w:rsidR="009C35CE" w:rsidRPr="00CC7392" w14:paraId="5BF4FBA5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F1133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43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3C478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exp Tuvalu/ or 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uvalu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</w:t>
            </w:r>
          </w:p>
        </w:tc>
      </w:tr>
      <w:tr w:rsidR="009C35CE" w:rsidRPr="00CC7392" w14:paraId="2CF87D76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D0CA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44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4CC24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exp Nauru/ or Nauru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</w:t>
            </w:r>
          </w:p>
        </w:tc>
      </w:tr>
      <w:tr w:rsidR="009C35CE" w:rsidRPr="00CC7392" w14:paraId="222C07AB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DF6C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45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51DFC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exp Tahiti/ or Tahiti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</w:t>
            </w:r>
          </w:p>
        </w:tc>
      </w:tr>
      <w:tr w:rsidR="009C35CE" w:rsidRPr="00CC7392" w14:paraId="00211C8D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EEAAA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46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D3BEF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exp "Wallis and Futuna"/ or Futuna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</w:t>
            </w:r>
          </w:p>
        </w:tc>
      </w:tr>
      <w:tr w:rsidR="009C35CE" w:rsidRPr="00CC7392" w14:paraId="59D47526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0B6B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47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FB234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exp Papua New Guinea/ or Papua New Guinea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</w:t>
            </w:r>
          </w:p>
        </w:tc>
      </w:tr>
      <w:tr w:rsidR="009C35CE" w:rsidRPr="00CC7392" w14:paraId="21E78596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1363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48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9BF9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exp Solomon Islands/ or Solomon Island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</w:t>
            </w:r>
          </w:p>
        </w:tc>
      </w:tr>
      <w:tr w:rsidR="009C35CE" w:rsidRPr="00CC7392" w14:paraId="7CFD5B56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C9512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49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FBB9C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exp Vanuatu/ or Vanuatu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</w:t>
            </w:r>
          </w:p>
        </w:tc>
      </w:tr>
      <w:tr w:rsidR="009C35CE" w:rsidRPr="00CC7392" w14:paraId="7BC599DE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5E243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50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5ED18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exp French Polynesia/ or French Polynesia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. </w:t>
            </w:r>
          </w:p>
        </w:tc>
      </w:tr>
      <w:tr w:rsidR="009C35CE" w:rsidRPr="00CC7392" w14:paraId="46E063FE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C5EB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51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1B459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exp Tonga/ or Tonga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</w:t>
            </w:r>
          </w:p>
        </w:tc>
      </w:tr>
      <w:tr w:rsidR="009C35CE" w:rsidRPr="00CC7392" w14:paraId="13E90E15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8E0D0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52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567BA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exp New Caledonia/ or New Caledonia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</w:t>
            </w:r>
          </w:p>
        </w:tc>
      </w:tr>
      <w:tr w:rsidR="009C35CE" w:rsidRPr="00CC7392" w14:paraId="75E29D4C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085A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53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364E5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Pohnpei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 or exp Pohnpei State/</w:t>
            </w:r>
          </w:p>
        </w:tc>
      </w:tr>
      <w:tr w:rsidR="009C35CE" w:rsidRPr="00CC7392" w14:paraId="4D27D26F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97369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54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D2DEF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exp "Chamorro (people)"/ or Chamorro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</w:t>
            </w:r>
          </w:p>
        </w:tc>
      </w:tr>
      <w:tr w:rsidR="009C35CE" w:rsidRPr="00CC7392" w14:paraId="211648B5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0D766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55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42D30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exp Guam/ or Guam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</w:t>
            </w:r>
          </w:p>
        </w:tc>
      </w:tr>
      <w:tr w:rsidR="009C35CE" w:rsidRPr="00CC7392" w14:paraId="38D186E8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FF90E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56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2897F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exp Palau/ or Palau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</w:t>
            </w:r>
          </w:p>
        </w:tc>
      </w:tr>
      <w:tr w:rsidR="009C35CE" w:rsidRPr="00CC7392" w14:paraId="1130B7B4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4DD8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57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42FF5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exp Hawaii/ or 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Hawai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</w:t>
            </w:r>
          </w:p>
        </w:tc>
      </w:tr>
      <w:tr w:rsidR="009C35CE" w:rsidRPr="00CC7392" w14:paraId="4128348D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24DF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58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7467E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exp Pitcairn/ or Pitcairn Island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</w:t>
            </w:r>
          </w:p>
        </w:tc>
      </w:tr>
      <w:tr w:rsidR="009C35CE" w:rsidRPr="00CC7392" w14:paraId="06657146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4EAD3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59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1862F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exp Samoa/ or exp American Samoa/ or Samoa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</w:t>
            </w:r>
          </w:p>
        </w:tc>
      </w:tr>
      <w:tr w:rsidR="009C35CE" w:rsidRPr="00CC7392" w14:paraId="16F53F22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46BE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60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1EFB2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Rotuma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</w:t>
            </w:r>
          </w:p>
        </w:tc>
      </w:tr>
      <w:tr w:rsidR="009C35CE" w:rsidRPr="00CC7392" w14:paraId="3F497BBF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3A90E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61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976A6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Marshallese.mp. or exp Marshallese/</w:t>
            </w:r>
          </w:p>
        </w:tc>
      </w:tr>
      <w:tr w:rsidR="009C35CE" w:rsidRPr="00CC7392" w14:paraId="51FE5F7A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D2622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62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C8E5D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Easter Island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</w:t>
            </w:r>
          </w:p>
        </w:tc>
      </w:tr>
      <w:tr w:rsidR="009C35CE" w:rsidRPr="00CC7392" w14:paraId="5D36C297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19A85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63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1B9EF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Rarotonga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</w:t>
            </w:r>
          </w:p>
        </w:tc>
      </w:tr>
      <w:tr w:rsidR="009C35CE" w:rsidRPr="00CC7392" w14:paraId="5870DB3F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4009C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64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82DC7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Pacific area.mp.</w:t>
            </w:r>
          </w:p>
        </w:tc>
      </w:tr>
      <w:tr w:rsidR="009C35CE" w:rsidRPr="00CC7392" w14:paraId="7BC7C410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E350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65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875B0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Islands of the Pacific.mp.</w:t>
            </w:r>
          </w:p>
        </w:tc>
      </w:tr>
      <w:tr w:rsidR="009C35CE" w:rsidRPr="00CC7392" w14:paraId="2A00F25F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9A5EE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66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F68B7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Moana.mp.</w:t>
            </w:r>
          </w:p>
        </w:tc>
      </w:tr>
      <w:tr w:rsidR="009C35CE" w:rsidRPr="00CC7392" w14:paraId="52C7B792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F01B4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67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10C0A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New Hebrides.mp.</w:t>
            </w:r>
          </w:p>
        </w:tc>
      </w:tr>
      <w:tr w:rsidR="009C35CE" w:rsidRPr="00CC7392" w14:paraId="342522EC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A3C82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68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02EEE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exp Northern Mariana Islands/ or Mariana island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. </w:t>
            </w:r>
          </w:p>
        </w:tc>
      </w:tr>
      <w:tr w:rsidR="009C35CE" w:rsidRPr="00CC7392" w14:paraId="14E8C7D8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995FF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69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C1E71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Caroline island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</w:t>
            </w:r>
          </w:p>
        </w:tc>
      </w:tr>
      <w:tr w:rsidR="009C35CE" w:rsidRPr="00CC7392" w14:paraId="278B1994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7676F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70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7EF7A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Marquesas.mp.</w:t>
            </w:r>
          </w:p>
        </w:tc>
      </w:tr>
      <w:tr w:rsidR="009C35CE" w:rsidRPr="00CC7392" w14:paraId="595DB9D6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F8CB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71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535CD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Ellice island*.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p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.</w:t>
            </w:r>
          </w:p>
        </w:tc>
      </w:tr>
      <w:tr w:rsidR="009C35CE" w:rsidRPr="00CC7392" w14:paraId="6BAE574B" w14:textId="77777777" w:rsidTr="00E119FE">
        <w:trPr>
          <w:trHeight w:val="1501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21B4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72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CE3DD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25 or 26 or 27 or 28 or 29 or 30 or 31 or 32 or 33 or 34 or 35 or 36 or 37 or 38 or 39 or 40 or 41 or 42 or 43 or 44 or 45 or 46 or 47 or 48 or 49 or 50 or 51 or 52 or 53 or 54 or 55 or 56 or 57 or 58 or 59 or 60 or 61 or 62 or 63 or 64 or 65 or 66 or 67 or 68 or 69 or 70 or 71</w:t>
            </w:r>
          </w:p>
        </w:tc>
      </w:tr>
      <w:tr w:rsidR="009C35CE" w:rsidRPr="00CC7392" w14:paraId="35FAC6BF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D96D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73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CE3C5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13 and 24 and 72</w:t>
            </w:r>
          </w:p>
        </w:tc>
      </w:tr>
      <w:tr w:rsidR="009C35CE" w:rsidRPr="00CC7392" w14:paraId="41FF3141" w14:textId="77777777" w:rsidTr="00E119FE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607B" w14:textId="77777777" w:rsidR="009C35CE" w:rsidRPr="00CC7392" w:rsidRDefault="009C35CE" w:rsidP="009C35C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74</w:t>
            </w:r>
          </w:p>
        </w:tc>
        <w:tc>
          <w:tcPr>
            <w:tcW w:w="8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D3961" w14:textId="77777777" w:rsidR="009C35CE" w:rsidRPr="00CC7392" w:rsidRDefault="009C35CE" w:rsidP="009C35C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limit 73 to "humans only (removes records about animals)"</w:t>
            </w:r>
          </w:p>
        </w:tc>
      </w:tr>
    </w:tbl>
    <w:p w14:paraId="678AEA49" w14:textId="479FF6F2" w:rsidR="0015172C" w:rsidRPr="00CC7392" w:rsidRDefault="0015172C" w:rsidP="0015172C">
      <w:pPr>
        <w:rPr>
          <w:lang w:val="en-US"/>
        </w:rPr>
      </w:pPr>
    </w:p>
    <w:p w14:paraId="573DF936" w14:textId="3CC89F80" w:rsidR="0015172C" w:rsidRPr="00CC7392" w:rsidRDefault="0015172C" w:rsidP="0015172C">
      <w:pPr>
        <w:pStyle w:val="Heading2"/>
        <w:rPr>
          <w:lang w:val="en-US"/>
        </w:rPr>
      </w:pPr>
      <w:r w:rsidRPr="00CC7392">
        <w:rPr>
          <w:rStyle w:val="Heading2Char"/>
        </w:rPr>
        <w:lastRenderedPageBreak/>
        <w:t>Figure 3:</w:t>
      </w:r>
      <w:r w:rsidRPr="00CC7392">
        <w:rPr>
          <w:lang w:val="en-US"/>
        </w:rPr>
        <w:t xml:space="preserve"> Search terms and strategy for 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5172C" w:rsidRPr="00CC7392" w14:paraId="28884421" w14:textId="77777777" w:rsidTr="0015172C">
        <w:tc>
          <w:tcPr>
            <w:tcW w:w="9016" w:type="dxa"/>
          </w:tcPr>
          <w:p w14:paraId="55B20E3E" w14:textId="77777777" w:rsidR="0015172C" w:rsidRPr="00CC7392" w:rsidRDefault="0015172C" w:rsidP="0015172C">
            <w:pPr>
              <w:rPr>
                <w:rFonts w:eastAsia="Times New Roman" w:cstheme="minorHAnsi"/>
                <w:color w:val="000000"/>
                <w:szCs w:val="2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TITLE-ABS-KEY ( epidemiolog*  OR  inciden*  OR  prevalen*  OR  mortalit*  OR  hospitaliz*  OR  management  OR  "treatment adherence"  OR  "treatment compliance"  OR  "Patient care management"  OR  "Patient care"  OR  "health services access*"  OR  "health care delivery"  OR  "health care access"  OR  access*  OR  "Quality of health care"  OR  "health care quality"  OR  quality  OR  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evaluat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*  OR  "health care availability"  OR  "availability of health service" )  AND  TITLE-ABS-KEY ( "Cardiovascular disease*"  OR  "Myocardial Ischemia"  OR  "Myocardial Infarction"  OR  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ischemi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*  OR  "heart infarction"  OR  "transient ischemic attack"  OR  "ischemic attack"  OR  stroke  OR  "Peripheral vascular disease"  OR  arteriosclero*  OR  "Atherosclero*"  OR  "Peripheral arterial disease"  OR  "Heart Failure"  OR  "Atrial Fibrillation" )  AND  TITLE-ABS-KEY ( "Pacific people"  OR  "Pacific island*"  OR  melanesia*  OR  micronesia*  OR  polynesia*  OR  pacifica  OR  pasifika  OR  pasefika  OR  pan-pacific  OR  niue*  OR  "Cook Island*"  OR  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fiji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 xml:space="preserve">*  OR  "Native 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Hawai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*"  OR  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tokelau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*  OR  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kiribati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  OR  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oceani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*  OR  "Kanaka Maoli"  OR  tuvalu*  OR  tahiti*  OR  nauru*  OR  futuna*  OR  "Papua New Guinea*"  OR  "Solomon Island*"  OR  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vanuatu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*  OR  "French Polynesia*"  OR  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tonga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*  OR  "New Caledonia*"  OR  pohnpei*  OR  chamorro*  OR  guam*  OR  palau*  OR  hawai*  OR  "Pitcairn Island*"  OR  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samoa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*  OR  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rotuma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*  OR  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marshall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*  OR  "Easter Island*"  OR  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rarotonga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*  OR  "Pacific area"  OR  "Islands of the Pacific"  OR  moana  OR  "New Hebrides"  OR  "Mariana Island*"  OR  "Caroline Island*"  OR  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marquesas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  OR  "Ellice Island*"  OR  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pasifiki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 ) </w:t>
            </w:r>
          </w:p>
          <w:p w14:paraId="33DC6129" w14:textId="77777777" w:rsidR="0015172C" w:rsidRPr="00CC7392" w:rsidRDefault="0015172C" w:rsidP="0015172C">
            <w:pPr>
              <w:rPr>
                <w:lang w:val="en-US"/>
              </w:rPr>
            </w:pPr>
          </w:p>
        </w:tc>
      </w:tr>
    </w:tbl>
    <w:p w14:paraId="6C4EFA35" w14:textId="77777777" w:rsidR="0015172C" w:rsidRPr="00CC7392" w:rsidRDefault="0015172C" w:rsidP="0015172C">
      <w:pPr>
        <w:rPr>
          <w:lang w:val="en-US"/>
        </w:rPr>
      </w:pPr>
    </w:p>
    <w:p w14:paraId="279E18B7" w14:textId="368351BC" w:rsidR="0015172C" w:rsidRPr="00CC7392" w:rsidRDefault="0015172C" w:rsidP="0015172C">
      <w:pPr>
        <w:pStyle w:val="Heading2"/>
        <w:rPr>
          <w:lang w:val="en-US"/>
        </w:rPr>
      </w:pPr>
      <w:r w:rsidRPr="00CC7392">
        <w:rPr>
          <w:rStyle w:val="Heading2Char"/>
        </w:rPr>
        <w:t>Figure 4:</w:t>
      </w:r>
      <w:r w:rsidRPr="00CC7392">
        <w:rPr>
          <w:lang w:val="en-US"/>
        </w:rPr>
        <w:t xml:space="preserve"> Search terms and strategy for 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5172C" w:rsidRPr="00CC7392" w14:paraId="436EDE1D" w14:textId="77777777" w:rsidTr="009C35CE">
        <w:trPr>
          <w:trHeight w:val="1124"/>
        </w:trPr>
        <w:tc>
          <w:tcPr>
            <w:tcW w:w="12500" w:type="dxa"/>
            <w:hideMark/>
          </w:tcPr>
          <w:p w14:paraId="1506DD92" w14:textId="77777777" w:rsidR="0015172C" w:rsidRPr="00CC7392" w:rsidRDefault="0015172C" w:rsidP="0015172C">
            <w:pPr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((((((((((((((((((((("treatment adherence and compliance"[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 xml:space="preserve"> Terms])) OR "patient care management"[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 xml:space="preserve"> Terms]) OR "health services accessibility"[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 xml:space="preserve"> Terms]) OR ("health care quality, access, and evaluation"[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 xml:space="preserve"> Terms])) OR "quality of health care"[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 xml:space="preserve"> Terms]) OR ("treatment adherence[Text Word] AND compliance"[Text Word])) OR "treatment adherence"[Text Word]) OR "treatment compliance"[Text Word]) OR "patient care management"[Text Word]) OR "health services accessibility"[Text Word]) OR "health care access"[Text Word]) OR "health care quality"[Text Word]) OR "health care evaluation"[Text Word]) OR "quality of health care"[Text Word]) OR "availability of health services"[Text Word])) OR (((((((((((("incidence"[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 xml:space="preserve"> Terms]) OR "prevalence"[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 xml:space="preserve"> Terms]) OR "mortality"[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 xml:space="preserve"> Terms]) OR "hospitalization"[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 xml:space="preserve"> Terms]) OR "epidemiology"[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 xml:space="preserve"> Terms]) OR incidence[Text Word]) OR prevalence[Text Word]) OR mortality[Text Word]) OR hospitalization[Text Word]) OR hospitalisation[Text Word]) OR epidemiology) AND Humans[Mesh])) AND Humans[Mesh])) OR (((((((((((((((((("myocardial infarction"[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 xml:space="preserve"> Terms]) OR "myocardial ischemia"[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 xml:space="preserve"> Terms]) OR "ischemic attack, transient"[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 xml:space="preserve"> Terms]) OR "stroke"[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 xml:space="preserve"> Terms]) OR "peripheral vascular diseases"[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 xml:space="preserve"> Terms]) OR "peripheral arterial disease"[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 xml:space="preserve"> Terms]) OR "arteriosclerosis"[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 xml:space="preserve"> Terms]) OR "heart failure"[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 xml:space="preserve"> Terms]) OR "atrial fibrillation"[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 xml:space="preserve"> Terms]) OR "myocardial infarction"[Text Word]) OR "myocardial ischemia"[Text Word]) OR "ischemic attack"[Text Word]) OR stroke[Text Word]) OR "peripheral vascular disease"[Text Word]) OR "peripheral arterial disease"[Text Word]) OR "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arteriosclero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*"[Text Word]) OR "heart failure"[Text Word]) OR "atrial fibrillation"[Text Word])) OR ((((((((((((((((((((((((((((((((((((((((((((((((((("pacific islands"[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 xml:space="preserve"> Terms]) OR "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melanesia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"[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 xml:space="preserve"> Terms]) OR "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micronesia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"[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 xml:space="preserve"> Terms]) OR "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polynesia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"[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 xml:space="preserve"> Terms]) OR "oceanic ancestry group"[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 xml:space="preserve"> Terms]) OR "Pacific people"[Text Word]) OR "Pacific island*"[Text Word]) OR Melanesia[Text Word]) OR Micronesia[Text Word]) OR Polynesia[Text Word]) OR Pacifica[Text Word]) OR Pasifika[Text Word]) OR 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Pasefika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 xml:space="preserve">[Text Word]) OR "Pan-Pacific"[Text Word]) OR </w:t>
            </w:r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lastRenderedPageBreak/>
              <w:t xml:space="preserve">Niue*[Text Word]) OR "Cook Island*"[Text Word]) OR Fiji*[Text Word]) OR "Native 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Hawai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 xml:space="preserve">*"[Text Word]) OR Tokelau*[Text Word]) OR Kiribati[Text Word]) OR "Oceanic ancestry group"[Text Word]) OR "Kanaka 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Maoli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 xml:space="preserve">"[Text Word]) OR Tuvaluan[Text Word]) OR Tahitian[Text Word]) OR Nauruan[Text Word]) OR Futunan[Text Word]) OR "Papua New Guinea"[Text Word]) OR "Solomon Island*"[Text Word]) OR Vanuatuan[Text Word]) OR "French Polynesia*"[Text Word]) OR Tonga*[Text Word]) OR "New Caledonia*"[Text Word]) OR Pohnpei*[Text Word]) OR Chamorro*[Text Word]) OR Guamanian[Text Word]) OR Palau*[Text Word]) OR </w:t>
            </w:r>
            <w:proofErr w:type="spellStart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Hawai</w:t>
            </w:r>
            <w:proofErr w:type="spellEnd"/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t>*[Text Word]) OR "Pitcairn Island*"[Text Word]) OR Samoa*[Text Word]) OR Rotuma*[Text Word]) OR Marshallese[Text Word]) OR "Easter Island*"[Text Word]) OR Rarotonga*[Text Word]) OR "Pacific area"[Text Word]) OR "Islands of the Pacific"[Text Word]) OR Moana[Text Word]) OR "New Hebrides"[Text Word]) OR "Mariana Island*"[Text Word]) OR "Caroline Island*"[Text Word]) OR Marquesas[Text Word]) OR "Ellice Island*"[Text Word])</w:t>
            </w:r>
          </w:p>
        </w:tc>
      </w:tr>
      <w:tr w:rsidR="0015172C" w:rsidRPr="00CC7392" w14:paraId="6D1A3CA3" w14:textId="77777777" w:rsidTr="0015172C">
        <w:trPr>
          <w:trHeight w:val="300"/>
        </w:trPr>
        <w:tc>
          <w:tcPr>
            <w:tcW w:w="12500" w:type="dxa"/>
            <w:noWrap/>
            <w:hideMark/>
          </w:tcPr>
          <w:p w14:paraId="0F4BE198" w14:textId="77777777" w:rsidR="0015172C" w:rsidRPr="00CC7392" w:rsidRDefault="0015172C" w:rsidP="0015172C">
            <w:pPr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szCs w:val="20"/>
                <w:lang w:eastAsia="en-NZ"/>
              </w:rPr>
              <w:lastRenderedPageBreak/>
              <w:t>Filters: Humans</w:t>
            </w:r>
          </w:p>
        </w:tc>
      </w:tr>
    </w:tbl>
    <w:p w14:paraId="66E37AC7" w14:textId="77777777" w:rsidR="0015172C" w:rsidRPr="00CC7392" w:rsidRDefault="0015172C" w:rsidP="0015172C">
      <w:pPr>
        <w:rPr>
          <w:lang w:val="en-US"/>
        </w:rPr>
      </w:pPr>
    </w:p>
    <w:p w14:paraId="13F55930" w14:textId="2855EA61" w:rsidR="0015172C" w:rsidRPr="00CC7392" w:rsidRDefault="0015172C" w:rsidP="0015172C">
      <w:pPr>
        <w:pStyle w:val="Heading2"/>
        <w:rPr>
          <w:lang w:val="en-US"/>
        </w:rPr>
      </w:pPr>
      <w:r w:rsidRPr="00CC7392">
        <w:rPr>
          <w:rStyle w:val="Heading2Char"/>
        </w:rPr>
        <w:t>Figure 5:</w:t>
      </w:r>
      <w:r w:rsidRPr="00CC7392">
        <w:rPr>
          <w:lang w:val="en-US"/>
        </w:rPr>
        <w:t xml:space="preserve"> Search terms and strategy for Cochrane Library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1040"/>
        <w:gridCol w:w="8027"/>
      </w:tblGrid>
      <w:tr w:rsidR="0015172C" w:rsidRPr="00CC7392" w14:paraId="4631343C" w14:textId="77777777" w:rsidTr="00E119FE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10B5B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ID</w:t>
            </w:r>
          </w:p>
        </w:tc>
        <w:tc>
          <w:tcPr>
            <w:tcW w:w="8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5D5922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Search</w:t>
            </w:r>
          </w:p>
        </w:tc>
      </w:tr>
      <w:tr w:rsidR="0015172C" w:rsidRPr="00CC7392" w14:paraId="6BB9A441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DB531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1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CF902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descriptor: [Incidence] explode all trees</w:t>
            </w:r>
          </w:p>
        </w:tc>
      </w:tr>
      <w:tr w:rsidR="0015172C" w:rsidRPr="00CC7392" w14:paraId="63B72EB6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4C6C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2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8399FC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incidence rate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721C3598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F7FA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3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40EEF6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descriptor: [Prevalence] explode all trees</w:t>
            </w:r>
          </w:p>
        </w:tc>
      </w:tr>
      <w:tr w:rsidR="0015172C" w:rsidRPr="00CC7392" w14:paraId="44235C16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10D71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4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D8064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prevalence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542D4275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9714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5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00A100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descriptor: [Mortality] explode all trees</w:t>
            </w:r>
          </w:p>
        </w:tc>
      </w:tr>
      <w:tr w:rsidR="0015172C" w:rsidRPr="00CC7392" w14:paraId="0D07AEA6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B6AF4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6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22F46C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mortality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66760961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E0DB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7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6277F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descriptor: [Hospitalization] explode all trees</w:t>
            </w:r>
          </w:p>
        </w:tc>
      </w:tr>
      <w:tr w:rsidR="0015172C" w:rsidRPr="00CC7392" w14:paraId="5C5DC2C0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2AAB3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8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6B7469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hospitalization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79E3653E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1B17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9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D04F1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descriptor: [Epidemiology] this term only</w:t>
            </w:r>
          </w:p>
        </w:tc>
      </w:tr>
      <w:tr w:rsidR="0015172C" w:rsidRPr="00CC7392" w14:paraId="087EC3EE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FF79B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10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AC75B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epidemiology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68983859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3B16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11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A6241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descriptor: [Treatment Adherence and Compliance] explode all trees</w:t>
            </w:r>
          </w:p>
        </w:tc>
      </w:tr>
      <w:tr w:rsidR="0015172C" w:rsidRPr="00CC7392" w14:paraId="6842A1F4" w14:textId="77777777" w:rsidTr="00E119FE">
        <w:trPr>
          <w:trHeight w:val="6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8BEB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12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28B31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Treatment adherence and compliance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3A396710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BEE99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13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D3F11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treatment adherence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432C69FD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39C44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14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EB32C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treatment compliance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51536793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E1EF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15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EA4B30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patient care management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14E8A645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44E7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16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504DE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descriptor: [Patient Care Management] explode all trees</w:t>
            </w:r>
          </w:p>
        </w:tc>
      </w:tr>
      <w:tr w:rsidR="0015172C" w:rsidRPr="00CC7392" w14:paraId="70E37592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F74F1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17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60D27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descriptor: [Health Services Accessibility] explode all trees</w:t>
            </w:r>
          </w:p>
        </w:tc>
      </w:tr>
      <w:tr w:rsidR="0015172C" w:rsidRPr="00CC7392" w14:paraId="51E8EF19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4B29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18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A5E19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Health services accessibility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569F9C85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8266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19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7C679D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Health care access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43CD36D4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473C8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20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1A94DA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descriptor: [Quality of Health Care] explode all trees</w:t>
            </w:r>
          </w:p>
        </w:tc>
      </w:tr>
      <w:tr w:rsidR="0015172C" w:rsidRPr="00CC7392" w14:paraId="07398F82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2F5E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21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F0683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descriptor: [Health Care Quality, Access, and Evaluation] explode all trees</w:t>
            </w:r>
          </w:p>
        </w:tc>
      </w:tr>
      <w:tr w:rsidR="0015172C" w:rsidRPr="00CC7392" w14:paraId="5F311497" w14:textId="77777777" w:rsidTr="00E119FE">
        <w:trPr>
          <w:trHeight w:val="6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1F61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22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7AC13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Health care quality, access, and evaluation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0E383E8D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CDD4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23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82A37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Quality of health care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530702E5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4E0A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24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28C8E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Availability of health services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58E73588" w14:textId="77777777" w:rsidTr="00E119FE">
        <w:trPr>
          <w:trHeight w:val="6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E6D4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25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23279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#1 OR #2 OR #3 OR #4 OR #5 OR #6 OR #7 OR #8 OR #9 OR #10 OR #11 OR #12 OR #13 OR #14 OR #15 OR #16 OR #17 OR #18 OR #19 OR #20 OR #21 OR #22 OR #23 OR #24)</w:t>
            </w:r>
          </w:p>
        </w:tc>
      </w:tr>
      <w:tr w:rsidR="0015172C" w:rsidRPr="00CC7392" w14:paraId="13F6232B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79A0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26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2FB315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descriptor: [Myocardial Infarction] explode all trees</w:t>
            </w:r>
          </w:p>
        </w:tc>
      </w:tr>
      <w:tr w:rsidR="0015172C" w:rsidRPr="00CC7392" w14:paraId="2FA9ED63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E9E2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27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C64F5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Myocardial infarction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354B2AEF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4B566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lastRenderedPageBreak/>
              <w:t>#28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FDA01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descriptor: [Myocardial Ischemia] explode all trees</w:t>
            </w:r>
          </w:p>
        </w:tc>
      </w:tr>
      <w:tr w:rsidR="0015172C" w:rsidRPr="00CC7392" w14:paraId="30CF72F3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F31C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29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0D3C4E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myocardial ischemia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5B1C6057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99C5C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30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704538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descriptor: [Ischemic Attack, Transient] explode all trees</w:t>
            </w:r>
          </w:p>
        </w:tc>
      </w:tr>
      <w:tr w:rsidR="0015172C" w:rsidRPr="00CC7392" w14:paraId="26983DF4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8D221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31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224BC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ischemic attack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42E7D735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8492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32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3A118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descriptor: [Stroke] explode all trees</w:t>
            </w:r>
          </w:p>
        </w:tc>
      </w:tr>
      <w:tr w:rsidR="0015172C" w:rsidRPr="00CC7392" w14:paraId="4ED7CF7E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DCA7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33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18C8B0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stroke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4F10AB03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0085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34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60CFCC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descriptor: [Peripheral Vascular Diseases] explode all trees</w:t>
            </w:r>
          </w:p>
        </w:tc>
      </w:tr>
      <w:tr w:rsidR="0015172C" w:rsidRPr="00CC7392" w14:paraId="56F59EFE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D6D21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35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05910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descriptor: [Peripheral Arterial Disease] explode all trees</w:t>
            </w:r>
          </w:p>
        </w:tc>
      </w:tr>
      <w:tr w:rsidR="0015172C" w:rsidRPr="00CC7392" w14:paraId="05E3D6D9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4A7F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36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3A3E9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peripheral vascular disease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5A88D1DE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5F4F6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37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348B3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peripheral arterial disease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58344BD3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1F7E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38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D098D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descriptor: [Arteriosclerosis] explode all trees</w:t>
            </w:r>
          </w:p>
        </w:tc>
      </w:tr>
      <w:tr w:rsidR="0015172C" w:rsidRPr="00CC7392" w14:paraId="743C2BBE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DC32E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39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59A45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arteriosclero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*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4104220F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20B1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40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E0C20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descriptor: [Heart Failure] explode all trees</w:t>
            </w:r>
          </w:p>
        </w:tc>
      </w:tr>
      <w:tr w:rsidR="0015172C" w:rsidRPr="00CC7392" w14:paraId="20278321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6BA5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41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7D7CBF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heart failure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017D600F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E575D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42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A647A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descriptor: [Atrial Fibrillation] explode all trees</w:t>
            </w:r>
          </w:p>
        </w:tc>
      </w:tr>
      <w:tr w:rsidR="0015172C" w:rsidRPr="00CC7392" w14:paraId="64CB320C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DAB8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43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59253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atrial fibrillation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741463B4" w14:textId="77777777" w:rsidTr="00E119FE">
        <w:trPr>
          <w:trHeight w:val="6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BE387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44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4A4D6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#26 OR #27 OR #28 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OR  #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29 OR #30 OR #31 OR #32 OR #33 OR #34 OR #35 OR #36 OR #37 OR #38 OR #39 OR #40 OR #41 OR #42 OR #43</w:t>
            </w:r>
          </w:p>
        </w:tc>
      </w:tr>
      <w:tr w:rsidR="0015172C" w:rsidRPr="00CC7392" w14:paraId="773055D2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F8E9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45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6DAAF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descriptor: [Melanesia] explode all trees</w:t>
            </w:r>
          </w:p>
        </w:tc>
      </w:tr>
      <w:tr w:rsidR="0015172C" w:rsidRPr="00CC7392" w14:paraId="3D8FB6BB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94903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46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52A4F9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descriptor: [Polynesia] explode all trees</w:t>
            </w:r>
          </w:p>
        </w:tc>
      </w:tr>
      <w:tr w:rsidR="0015172C" w:rsidRPr="00CC7392" w14:paraId="722FAE9A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E858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47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1B4B97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descriptor: [Micronesia] explode all trees</w:t>
            </w:r>
          </w:p>
        </w:tc>
      </w:tr>
      <w:tr w:rsidR="0015172C" w:rsidRPr="00CC7392" w14:paraId="57CC4DCF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A467A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48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7E8BF6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descriptor: [Micronesia] explode all trees</w:t>
            </w:r>
          </w:p>
        </w:tc>
      </w:tr>
      <w:tr w:rsidR="0015172C" w:rsidRPr="00CC7392" w14:paraId="2CA6364A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D856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49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6548CA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eSH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descriptor: [Oceanic Ancestry Group] explode all trees</w:t>
            </w:r>
          </w:p>
        </w:tc>
      </w:tr>
      <w:tr w:rsidR="0015172C" w:rsidRPr="00CC7392" w14:paraId="13AD59F7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849A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50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551257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Pacific people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6985FA2E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21B5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51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719CF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Pacific island*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3722806C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AAB3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52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075C3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Melanesia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7E0789E2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58D1F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53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23A898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Polynesia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77C7AC48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ABED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54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D4A49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Micronesia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46B425A1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4E3A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55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AADB84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Pacifica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4DB7195A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460B1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56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E198E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Pasifika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7573E50E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47774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57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743E1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Pasefika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36208CE8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2D83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58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9FC4A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Pan-Pacific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071EDF04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7AF2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59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B6784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Niue*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6BF4A7AC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4870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60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0DBC11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Cook Island*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3F3099B2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66F9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61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8311B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Fiji*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5A401552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5270B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62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7A19E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((Native 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Hawai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*)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5541D0E9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ECC6B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63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518B7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Hawai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*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36176854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86FD5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64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71B84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Tokelau*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3B62A0A7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1C08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65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23D9E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Kiribati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09102A9F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00BB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66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AEC82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Oceanic ancestry group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527CAE13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BEBF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67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58CF0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("Kanaka 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Maoli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78BB7793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F568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68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95CD6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Tuvalu*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3A5DFFF7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72994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69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2F141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Nauru*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3BEDFF1E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66CB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70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15F33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Futuna*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186D4C5B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108B3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71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979CF6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Papua New Guinea*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189505CB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7015F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lastRenderedPageBreak/>
              <w:t>#72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C69D5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Solomon Island*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00334335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0880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73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EE27A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Vanuatu*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04445BBE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5F67C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74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DCFA8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French Polynesia*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20899A80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0374D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75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6766A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onga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>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636667BE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D9BE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76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64589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New Caledonia*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3911EB3F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6CF18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77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3BB37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Pohnpei*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423E2329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AA78D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78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AB9FF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Chamorro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5CB26A1D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7A639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79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10B9BD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Guamanian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599D2A6B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CE4D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80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002BCE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Palau*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1A48DF96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127A1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81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0A46BE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Pitcairn Island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38EB84F1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63B01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82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29A71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Samoa*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1386E85D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EB9E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83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F6E39D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Rotuma*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53AB5F95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CE199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84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B76BB1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Marshallese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10993F41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C1C0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85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DBCECC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Easter Island*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2D3F160C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C5D9A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86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FD79A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Rarotonga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68B3E36A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DA1CC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87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50E57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Pacific area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23E40F37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421B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88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CF587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Islands of the Pacific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367856F8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7C48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89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4C50D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Moana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2B13FD92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D3A5E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90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4EC8F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New Hebrides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56471DB7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398CA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91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9538C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Mariana Island*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1A59A40C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BD910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92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2FDA6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Caroline Island*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248A5F2E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1E06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93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47B8D3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Marquesas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620AA5E0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22A18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94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5D860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("Ellice Island*"</w:t>
            </w:r>
            <w:proofErr w:type="gramStart"/>
            <w:r w:rsidRPr="00CC7392">
              <w:rPr>
                <w:rFonts w:eastAsia="Times New Roman" w:cstheme="minorHAnsi"/>
                <w:color w:val="000000"/>
                <w:lang w:eastAsia="en-NZ"/>
              </w:rPr>
              <w:t>):</w:t>
            </w:r>
            <w:proofErr w:type="spellStart"/>
            <w:r w:rsidRPr="00CC7392">
              <w:rPr>
                <w:rFonts w:eastAsia="Times New Roman" w:cstheme="minorHAnsi"/>
                <w:color w:val="000000"/>
                <w:lang w:eastAsia="en-NZ"/>
              </w:rPr>
              <w:t>ti</w:t>
            </w:r>
            <w:proofErr w:type="gramEnd"/>
            <w:r w:rsidRPr="00CC7392">
              <w:rPr>
                <w:rFonts w:eastAsia="Times New Roman" w:cstheme="minorHAnsi"/>
                <w:color w:val="000000"/>
                <w:lang w:eastAsia="en-NZ"/>
              </w:rPr>
              <w:t>,ab,kw</w:t>
            </w:r>
            <w:proofErr w:type="spellEnd"/>
            <w:r w:rsidRPr="00CC7392">
              <w:rPr>
                <w:rFonts w:eastAsia="Times New Roman" w:cstheme="minorHAnsi"/>
                <w:color w:val="000000"/>
                <w:lang w:eastAsia="en-NZ"/>
              </w:rPr>
              <w:t xml:space="preserve"> (Word variations have been searched)</w:t>
            </w:r>
          </w:p>
        </w:tc>
      </w:tr>
      <w:tr w:rsidR="0015172C" w:rsidRPr="00CC7392" w14:paraId="1760B308" w14:textId="77777777" w:rsidTr="00E119FE">
        <w:trPr>
          <w:trHeight w:val="15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7BC2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95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AA535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45 OR #46 OR #47 OR #48 OR #49 OR #50 OR #51 OR #52 OR #53 OR #54 OR #55 OR #56 OR #57 OR #58 OR #59 OR #60 OR #61 OR #62 OR #63 OR #64 OR #65 OR #66 OR #67 OR #68 OR #69 OR #70 OR #71 OR #72 OR #73 OR #74 OR #75 OR #76 OR #77 OR #78 OR #79 OR #80 OR #81 OR #82 OR #83 OR #84 OR #85 OR #86 OR #87 OR #88 OR #89 OR #90 OR #91 OR #92 OR #93 OR #94</w:t>
            </w:r>
          </w:p>
        </w:tc>
      </w:tr>
      <w:tr w:rsidR="0015172C" w:rsidRPr="00CC7392" w14:paraId="76B9BF88" w14:textId="77777777" w:rsidTr="00E119FE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0E609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96</w:t>
            </w:r>
          </w:p>
        </w:tc>
        <w:tc>
          <w:tcPr>
            <w:tcW w:w="8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45E6F2" w14:textId="77777777" w:rsidR="0015172C" w:rsidRPr="00CC7392" w:rsidRDefault="0015172C" w:rsidP="0015172C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#25 AND #44 AND #95 (Word variations have been searched)</w:t>
            </w:r>
          </w:p>
        </w:tc>
      </w:tr>
    </w:tbl>
    <w:p w14:paraId="030D4B4E" w14:textId="77777777" w:rsidR="0015172C" w:rsidRPr="00CC7392" w:rsidRDefault="0015172C" w:rsidP="0015172C">
      <w:pPr>
        <w:rPr>
          <w:lang w:val="en-US"/>
        </w:rPr>
      </w:pPr>
    </w:p>
    <w:p w14:paraId="1FEDCCB0" w14:textId="77777777" w:rsidR="00594968" w:rsidRPr="00CC7392" w:rsidRDefault="00594968" w:rsidP="00594968">
      <w:pPr>
        <w:spacing w:after="0"/>
        <w:rPr>
          <w:rFonts w:cstheme="minorHAnsi"/>
          <w:sz w:val="20"/>
          <w:szCs w:val="20"/>
          <w:lang w:val="en-US"/>
        </w:rPr>
      </w:pPr>
    </w:p>
    <w:p w14:paraId="00D23290" w14:textId="337ECD26" w:rsidR="00594968" w:rsidRPr="00CC7392" w:rsidRDefault="00594968" w:rsidP="003B4833">
      <w:pPr>
        <w:pStyle w:val="Heading2"/>
        <w:rPr>
          <w:lang w:val="en-US"/>
        </w:rPr>
      </w:pPr>
      <w:r w:rsidRPr="00CC7392">
        <w:rPr>
          <w:rStyle w:val="Heading2Char"/>
        </w:rPr>
        <w:t xml:space="preserve">Figure </w:t>
      </w:r>
      <w:r w:rsidR="00352D0F" w:rsidRPr="00CC7392">
        <w:rPr>
          <w:rStyle w:val="Heading2Char"/>
        </w:rPr>
        <w:t>6</w:t>
      </w:r>
      <w:r w:rsidRPr="00CC7392">
        <w:rPr>
          <w:rStyle w:val="Heading2Char"/>
        </w:rPr>
        <w:t>:</w:t>
      </w:r>
      <w:r w:rsidRPr="00CC7392">
        <w:rPr>
          <w:lang w:val="en-US"/>
        </w:rPr>
        <w:t xml:space="preserve"> Websites searched for relevant grey literature </w:t>
      </w:r>
    </w:p>
    <w:tbl>
      <w:tblPr>
        <w:tblW w:w="9140" w:type="dxa"/>
        <w:tblLook w:val="04A0" w:firstRow="1" w:lastRow="0" w:firstColumn="1" w:lastColumn="0" w:noHBand="0" w:noVBand="1"/>
      </w:tblPr>
      <w:tblGrid>
        <w:gridCol w:w="2920"/>
        <w:gridCol w:w="6220"/>
      </w:tblGrid>
      <w:tr w:rsidR="00594968" w:rsidRPr="00CC7392" w14:paraId="26362CB1" w14:textId="77777777" w:rsidTr="00A92C6E">
        <w:trPr>
          <w:trHeight w:val="293"/>
        </w:trPr>
        <w:tc>
          <w:tcPr>
            <w:tcW w:w="2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81C0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b/>
                <w:bCs/>
                <w:color w:val="000000"/>
                <w:lang w:eastAsia="en-NZ"/>
              </w:rPr>
              <w:t>Country/Organisation</w:t>
            </w:r>
          </w:p>
        </w:tc>
        <w:tc>
          <w:tcPr>
            <w:tcW w:w="6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06883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b/>
                <w:bCs/>
                <w:color w:val="000000"/>
                <w:lang w:eastAsia="en-NZ"/>
              </w:rPr>
              <w:t>Link</w:t>
            </w:r>
          </w:p>
        </w:tc>
      </w:tr>
      <w:tr w:rsidR="00594968" w:rsidRPr="00CC7392" w14:paraId="0C9B6736" w14:textId="77777777" w:rsidTr="00A92C6E">
        <w:trPr>
          <w:trHeight w:val="28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3BE3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American Samoa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CF2A6D" w14:textId="77777777" w:rsidR="00594968" w:rsidRPr="00CC7392" w:rsidRDefault="00ED7AA3" w:rsidP="00A92C6E">
            <w:pPr>
              <w:spacing w:after="0" w:line="240" w:lineRule="auto"/>
              <w:rPr>
                <w:rFonts w:eastAsia="Times New Roman" w:cstheme="minorHAnsi"/>
                <w:color w:val="0563C1"/>
                <w:u w:val="single"/>
                <w:lang w:eastAsia="en-NZ"/>
              </w:rPr>
            </w:pPr>
            <w:hyperlink r:id="rId6" w:history="1">
              <w:r w:rsidR="00594968" w:rsidRPr="00CC7392">
                <w:rPr>
                  <w:rFonts w:eastAsia="Times New Roman" w:cstheme="minorHAnsi"/>
                  <w:color w:val="0563C1"/>
                  <w:u w:val="single"/>
                  <w:lang w:eastAsia="en-NZ"/>
                </w:rPr>
                <w:t>https://www.americansamoa.gov/government</w:t>
              </w:r>
            </w:hyperlink>
          </w:p>
        </w:tc>
      </w:tr>
      <w:tr w:rsidR="00594968" w:rsidRPr="00CC7392" w14:paraId="42F52F26" w14:textId="77777777" w:rsidTr="00A92C6E">
        <w:trPr>
          <w:trHeight w:val="28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4903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Australia Ministry of Health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A4D7BD" w14:textId="77777777" w:rsidR="00594968" w:rsidRPr="00CC7392" w:rsidRDefault="00ED7AA3" w:rsidP="00A92C6E">
            <w:pPr>
              <w:spacing w:after="0" w:line="240" w:lineRule="auto"/>
              <w:rPr>
                <w:rFonts w:eastAsia="Times New Roman" w:cstheme="minorHAnsi"/>
                <w:color w:val="0563C1"/>
                <w:u w:val="single"/>
                <w:lang w:eastAsia="en-NZ"/>
              </w:rPr>
            </w:pPr>
            <w:hyperlink r:id="rId7" w:history="1">
              <w:r w:rsidR="00594968" w:rsidRPr="00CC7392">
                <w:rPr>
                  <w:rFonts w:eastAsia="Times New Roman" w:cstheme="minorHAnsi"/>
                  <w:color w:val="0563C1"/>
                  <w:u w:val="single"/>
                  <w:lang w:eastAsia="en-NZ"/>
                </w:rPr>
                <w:t>https://www.health.gov.au/</w:t>
              </w:r>
            </w:hyperlink>
          </w:p>
        </w:tc>
      </w:tr>
      <w:tr w:rsidR="00594968" w:rsidRPr="00CC7392" w14:paraId="0371CF34" w14:textId="77777777" w:rsidTr="00A92C6E">
        <w:trPr>
          <w:trHeight w:val="28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9534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Cook Islands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EC1E8" w14:textId="77777777" w:rsidR="00594968" w:rsidRPr="00CC7392" w:rsidRDefault="00ED7AA3" w:rsidP="00A92C6E">
            <w:pPr>
              <w:spacing w:after="0" w:line="240" w:lineRule="auto"/>
              <w:rPr>
                <w:rFonts w:eastAsia="Times New Roman" w:cstheme="minorHAnsi"/>
                <w:color w:val="0563C1"/>
                <w:u w:val="single"/>
                <w:lang w:eastAsia="en-NZ"/>
              </w:rPr>
            </w:pPr>
            <w:hyperlink r:id="rId8" w:history="1">
              <w:r w:rsidR="00594968" w:rsidRPr="00CC7392">
                <w:rPr>
                  <w:rFonts w:eastAsia="Times New Roman" w:cstheme="minorHAnsi"/>
                  <w:color w:val="0563C1"/>
                  <w:u w:val="single"/>
                  <w:lang w:eastAsia="en-NZ"/>
                </w:rPr>
                <w:t>http://www.ck/govt.htm</w:t>
              </w:r>
            </w:hyperlink>
          </w:p>
        </w:tc>
      </w:tr>
      <w:tr w:rsidR="00594968" w:rsidRPr="00CC7392" w14:paraId="6407118C" w14:textId="77777777" w:rsidTr="00A92C6E">
        <w:trPr>
          <w:trHeight w:val="28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6C346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Easter Island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E35EA" w14:textId="77777777" w:rsidR="00594968" w:rsidRPr="00CC7392" w:rsidRDefault="00ED7AA3" w:rsidP="00A92C6E">
            <w:pPr>
              <w:spacing w:after="0" w:line="240" w:lineRule="auto"/>
              <w:rPr>
                <w:rFonts w:eastAsia="Times New Roman" w:cstheme="minorHAnsi"/>
                <w:color w:val="0563C1"/>
                <w:u w:val="single"/>
                <w:lang w:eastAsia="en-NZ"/>
              </w:rPr>
            </w:pPr>
            <w:hyperlink r:id="rId9" w:history="1">
              <w:r w:rsidR="00594968" w:rsidRPr="00CC7392">
                <w:rPr>
                  <w:rFonts w:eastAsia="Times New Roman" w:cstheme="minorHAnsi"/>
                  <w:color w:val="0563C1"/>
                  <w:u w:val="single"/>
                  <w:lang w:eastAsia="en-NZ"/>
                </w:rPr>
                <w:t>https://www.gob.cl/en/ministries/ministry-of-health/</w:t>
              </w:r>
            </w:hyperlink>
          </w:p>
        </w:tc>
      </w:tr>
      <w:tr w:rsidR="00594968" w:rsidRPr="00CC7392" w14:paraId="2ECBA7D2" w14:textId="77777777" w:rsidTr="00A92C6E">
        <w:trPr>
          <w:trHeight w:val="28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902E5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Federated States of Micronesia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30FFA1" w14:textId="77777777" w:rsidR="00594968" w:rsidRPr="00CC7392" w:rsidRDefault="00ED7AA3" w:rsidP="00A92C6E">
            <w:pPr>
              <w:spacing w:after="0" w:line="240" w:lineRule="auto"/>
              <w:rPr>
                <w:rFonts w:eastAsia="Times New Roman" w:cstheme="minorHAnsi"/>
                <w:color w:val="0563C1"/>
                <w:u w:val="single"/>
                <w:lang w:eastAsia="en-NZ"/>
              </w:rPr>
            </w:pPr>
            <w:hyperlink r:id="rId10" w:history="1">
              <w:r w:rsidR="00594968" w:rsidRPr="00CC7392">
                <w:rPr>
                  <w:rFonts w:eastAsia="Times New Roman" w:cstheme="minorHAnsi"/>
                  <w:color w:val="0563C1"/>
                  <w:u w:val="single"/>
                  <w:lang w:eastAsia="en-NZ"/>
                </w:rPr>
                <w:t>https://www.fsmgov.org/</w:t>
              </w:r>
            </w:hyperlink>
          </w:p>
        </w:tc>
      </w:tr>
      <w:tr w:rsidR="00594968" w:rsidRPr="00CC7392" w14:paraId="2B4F3485" w14:textId="77777777" w:rsidTr="00A92C6E">
        <w:trPr>
          <w:trHeight w:val="28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DF28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Fiji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0AE064" w14:textId="77777777" w:rsidR="00594968" w:rsidRPr="00CC7392" w:rsidRDefault="00ED7AA3" w:rsidP="00A92C6E">
            <w:pPr>
              <w:spacing w:after="0" w:line="240" w:lineRule="auto"/>
              <w:rPr>
                <w:rFonts w:eastAsia="Times New Roman" w:cstheme="minorHAnsi"/>
                <w:color w:val="0563C1"/>
                <w:u w:val="single"/>
                <w:lang w:eastAsia="en-NZ"/>
              </w:rPr>
            </w:pPr>
            <w:hyperlink r:id="rId11" w:history="1">
              <w:r w:rsidR="00594968" w:rsidRPr="00CC7392">
                <w:rPr>
                  <w:rFonts w:eastAsia="Times New Roman" w:cstheme="minorHAnsi"/>
                  <w:color w:val="0563C1"/>
                  <w:u w:val="single"/>
                  <w:lang w:eastAsia="en-NZ"/>
                </w:rPr>
                <w:t>https://www.fiji.gov.fj/Home</w:t>
              </w:r>
            </w:hyperlink>
          </w:p>
        </w:tc>
      </w:tr>
      <w:tr w:rsidR="00594968" w:rsidRPr="00CC7392" w14:paraId="71ECFDFA" w14:textId="77777777" w:rsidTr="00A92C6E">
        <w:trPr>
          <w:trHeight w:val="28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EA424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French Polynesia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BBA0B" w14:textId="77777777" w:rsidR="00594968" w:rsidRPr="00CC7392" w:rsidRDefault="00ED7AA3" w:rsidP="00A92C6E">
            <w:pPr>
              <w:spacing w:after="0" w:line="240" w:lineRule="auto"/>
              <w:rPr>
                <w:rFonts w:eastAsia="Times New Roman" w:cstheme="minorHAnsi"/>
                <w:color w:val="0563C1"/>
                <w:u w:val="single"/>
                <w:lang w:eastAsia="en-NZ"/>
              </w:rPr>
            </w:pPr>
            <w:hyperlink r:id="rId12" w:history="1">
              <w:r w:rsidR="00594968" w:rsidRPr="00CC7392">
                <w:rPr>
                  <w:rFonts w:eastAsia="Times New Roman" w:cstheme="minorHAnsi"/>
                  <w:color w:val="0563C1"/>
                  <w:u w:val="single"/>
                  <w:lang w:eastAsia="en-NZ"/>
                </w:rPr>
                <w:t>https://www.presidence.pf/</w:t>
              </w:r>
            </w:hyperlink>
          </w:p>
        </w:tc>
      </w:tr>
      <w:tr w:rsidR="00594968" w:rsidRPr="00CC7392" w14:paraId="17239EEC" w14:textId="77777777" w:rsidTr="00A92C6E">
        <w:trPr>
          <w:trHeight w:val="28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52B0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Guam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8EEF3" w14:textId="77777777" w:rsidR="00594968" w:rsidRPr="00CC7392" w:rsidRDefault="00ED7AA3" w:rsidP="00A92C6E">
            <w:pPr>
              <w:spacing w:after="0" w:line="240" w:lineRule="auto"/>
              <w:rPr>
                <w:rFonts w:eastAsia="Times New Roman" w:cstheme="minorHAnsi"/>
                <w:color w:val="0563C1"/>
                <w:u w:val="single"/>
                <w:lang w:eastAsia="en-NZ"/>
              </w:rPr>
            </w:pPr>
            <w:hyperlink r:id="rId13" w:history="1">
              <w:r w:rsidR="00594968" w:rsidRPr="00CC7392">
                <w:rPr>
                  <w:rFonts w:eastAsia="Times New Roman" w:cstheme="minorHAnsi"/>
                  <w:color w:val="0563C1"/>
                  <w:u w:val="single"/>
                  <w:lang w:eastAsia="en-NZ"/>
                </w:rPr>
                <w:t>https://www.guam.gov/</w:t>
              </w:r>
            </w:hyperlink>
          </w:p>
        </w:tc>
      </w:tr>
      <w:tr w:rsidR="00594968" w:rsidRPr="00CC7392" w14:paraId="54CB9495" w14:textId="77777777" w:rsidTr="00A92C6E">
        <w:trPr>
          <w:trHeight w:val="28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7184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Hawaii state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D3AE1D" w14:textId="77777777" w:rsidR="00594968" w:rsidRPr="00CC7392" w:rsidRDefault="00ED7AA3" w:rsidP="00A92C6E">
            <w:pPr>
              <w:spacing w:after="0" w:line="240" w:lineRule="auto"/>
              <w:rPr>
                <w:rFonts w:eastAsia="Times New Roman" w:cstheme="minorHAnsi"/>
                <w:color w:val="0563C1"/>
                <w:u w:val="single"/>
                <w:lang w:eastAsia="en-NZ"/>
              </w:rPr>
            </w:pPr>
            <w:hyperlink r:id="rId14" w:history="1">
              <w:r w:rsidR="00594968" w:rsidRPr="00CC7392">
                <w:rPr>
                  <w:rFonts w:eastAsia="Times New Roman" w:cstheme="minorHAnsi"/>
                  <w:color w:val="0563C1"/>
                  <w:u w:val="single"/>
                  <w:lang w:eastAsia="en-NZ"/>
                </w:rPr>
                <w:t>https://portal.ehawaii.gov/</w:t>
              </w:r>
            </w:hyperlink>
          </w:p>
        </w:tc>
      </w:tr>
      <w:tr w:rsidR="00594968" w:rsidRPr="00CC7392" w14:paraId="76F886FF" w14:textId="77777777" w:rsidTr="00A92C6E">
        <w:trPr>
          <w:trHeight w:val="28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FF052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Kiribati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34B9C" w14:textId="77777777" w:rsidR="00594968" w:rsidRPr="00CC7392" w:rsidRDefault="00ED7AA3" w:rsidP="00A92C6E">
            <w:pPr>
              <w:spacing w:after="0" w:line="240" w:lineRule="auto"/>
              <w:rPr>
                <w:rFonts w:eastAsia="Times New Roman" w:cstheme="minorHAnsi"/>
                <w:color w:val="0563C1"/>
                <w:u w:val="single"/>
                <w:lang w:eastAsia="en-NZ"/>
              </w:rPr>
            </w:pPr>
            <w:hyperlink r:id="rId15" w:history="1">
              <w:r w:rsidR="00594968" w:rsidRPr="00CC7392">
                <w:rPr>
                  <w:rFonts w:eastAsia="Times New Roman" w:cstheme="minorHAnsi"/>
                  <w:color w:val="0563C1"/>
                  <w:u w:val="single"/>
                  <w:lang w:eastAsia="en-NZ"/>
                </w:rPr>
                <w:t>http://www.president.gov.ki/</w:t>
              </w:r>
            </w:hyperlink>
          </w:p>
        </w:tc>
      </w:tr>
      <w:tr w:rsidR="00594968" w:rsidRPr="00CC7392" w14:paraId="52E0A16B" w14:textId="77777777" w:rsidTr="00A92C6E">
        <w:trPr>
          <w:trHeight w:val="28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D10F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Marshall Islands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E3FFFE" w14:textId="77777777" w:rsidR="00594968" w:rsidRPr="00CC7392" w:rsidRDefault="00ED7AA3" w:rsidP="00A92C6E">
            <w:pPr>
              <w:spacing w:after="0" w:line="240" w:lineRule="auto"/>
              <w:rPr>
                <w:rFonts w:eastAsia="Times New Roman" w:cstheme="minorHAnsi"/>
                <w:color w:val="0563C1"/>
                <w:u w:val="single"/>
                <w:lang w:eastAsia="en-NZ"/>
              </w:rPr>
            </w:pPr>
            <w:hyperlink r:id="rId16" w:history="1">
              <w:r w:rsidR="00594968" w:rsidRPr="00CC7392">
                <w:rPr>
                  <w:rFonts w:eastAsia="Times New Roman" w:cstheme="minorHAnsi"/>
                  <w:color w:val="0563C1"/>
                  <w:u w:val="single"/>
                  <w:lang w:eastAsia="en-NZ"/>
                </w:rPr>
                <w:t>https://rmiparliament.org/cms/</w:t>
              </w:r>
            </w:hyperlink>
          </w:p>
        </w:tc>
      </w:tr>
      <w:tr w:rsidR="00594968" w:rsidRPr="00CC7392" w14:paraId="680B5FE5" w14:textId="77777777" w:rsidTr="00A92C6E">
        <w:trPr>
          <w:trHeight w:val="28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6050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lastRenderedPageBreak/>
              <w:t>Nauru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499C1" w14:textId="77777777" w:rsidR="00594968" w:rsidRPr="00CC7392" w:rsidRDefault="00ED7AA3" w:rsidP="00A92C6E">
            <w:pPr>
              <w:spacing w:after="0" w:line="240" w:lineRule="auto"/>
              <w:rPr>
                <w:rFonts w:eastAsia="Times New Roman" w:cstheme="minorHAnsi"/>
                <w:color w:val="0563C1"/>
                <w:u w:val="single"/>
                <w:lang w:eastAsia="en-NZ"/>
              </w:rPr>
            </w:pPr>
            <w:hyperlink r:id="rId17" w:history="1">
              <w:r w:rsidR="00594968" w:rsidRPr="00CC7392">
                <w:rPr>
                  <w:rFonts w:eastAsia="Times New Roman" w:cstheme="minorHAnsi"/>
                  <w:color w:val="0563C1"/>
                  <w:u w:val="single"/>
                  <w:lang w:eastAsia="en-NZ"/>
                </w:rPr>
                <w:t>http://www.naurugov.nr/</w:t>
              </w:r>
            </w:hyperlink>
          </w:p>
        </w:tc>
      </w:tr>
      <w:tr w:rsidR="00594968" w:rsidRPr="00CC7392" w14:paraId="7E3D4FBF" w14:textId="77777777" w:rsidTr="00A92C6E">
        <w:trPr>
          <w:trHeight w:val="28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ACBC8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New Caledonia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18673C" w14:textId="77777777" w:rsidR="00594968" w:rsidRPr="00CC7392" w:rsidRDefault="00ED7AA3" w:rsidP="00A92C6E">
            <w:pPr>
              <w:spacing w:after="0" w:line="240" w:lineRule="auto"/>
              <w:rPr>
                <w:rFonts w:eastAsia="Times New Roman" w:cstheme="minorHAnsi"/>
                <w:color w:val="0563C1"/>
                <w:u w:val="single"/>
                <w:lang w:eastAsia="en-NZ"/>
              </w:rPr>
            </w:pPr>
            <w:hyperlink r:id="rId18" w:history="1">
              <w:r w:rsidR="00594968" w:rsidRPr="00CC7392">
                <w:rPr>
                  <w:rFonts w:eastAsia="Times New Roman" w:cstheme="minorHAnsi"/>
                  <w:color w:val="0563C1"/>
                  <w:u w:val="single"/>
                  <w:lang w:eastAsia="en-NZ"/>
                </w:rPr>
                <w:t>https://gouv.nc/</w:t>
              </w:r>
            </w:hyperlink>
          </w:p>
        </w:tc>
      </w:tr>
      <w:tr w:rsidR="00594968" w:rsidRPr="00CC7392" w14:paraId="40D98ECB" w14:textId="77777777" w:rsidTr="00E119FE">
        <w:trPr>
          <w:trHeight w:val="28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94268" w14:textId="77777777" w:rsidR="00594968" w:rsidRPr="00CC7392" w:rsidRDefault="00594968" w:rsidP="00E119F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New Zealand Ministry of Health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55889" w14:textId="77777777" w:rsidR="00594968" w:rsidRPr="00CC7392" w:rsidRDefault="00ED7AA3" w:rsidP="00A92C6E">
            <w:pPr>
              <w:spacing w:after="0" w:line="240" w:lineRule="auto"/>
              <w:rPr>
                <w:rFonts w:eastAsia="Times New Roman" w:cstheme="minorHAnsi"/>
                <w:color w:val="0563C1"/>
                <w:u w:val="single"/>
                <w:lang w:eastAsia="en-NZ"/>
              </w:rPr>
            </w:pPr>
            <w:hyperlink r:id="rId19" w:history="1">
              <w:r w:rsidR="00594968" w:rsidRPr="00CC7392">
                <w:rPr>
                  <w:rFonts w:eastAsia="Times New Roman" w:cstheme="minorHAnsi"/>
                  <w:color w:val="0563C1"/>
                  <w:u w:val="single"/>
                  <w:lang w:eastAsia="en-NZ"/>
                </w:rPr>
                <w:t>https://www.health.govt.nz/</w:t>
              </w:r>
            </w:hyperlink>
          </w:p>
          <w:p w14:paraId="578267EB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563C1"/>
                <w:u w:val="single"/>
                <w:lang w:eastAsia="en-NZ"/>
              </w:rPr>
            </w:pPr>
            <w:r w:rsidRPr="00CC7392">
              <w:rPr>
                <w:rFonts w:eastAsia="Times New Roman" w:cstheme="minorHAnsi"/>
                <w:color w:val="0563C1"/>
                <w:u w:val="single"/>
                <w:lang w:eastAsia="en-NZ"/>
              </w:rPr>
              <w:t>https://www.researchreview.co.nz/nz/Clinical-Area/Other-Health/Pacific-Health.aspx?Show=RR-All</w:t>
            </w:r>
          </w:p>
        </w:tc>
      </w:tr>
      <w:tr w:rsidR="00594968" w:rsidRPr="00CC7392" w14:paraId="1DE68B05" w14:textId="77777777" w:rsidTr="00A92C6E">
        <w:trPr>
          <w:trHeight w:val="28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7D537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Niue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B8628" w14:textId="77777777" w:rsidR="00594968" w:rsidRPr="00CC7392" w:rsidRDefault="00ED7AA3" w:rsidP="00A92C6E">
            <w:pPr>
              <w:spacing w:after="0" w:line="240" w:lineRule="auto"/>
              <w:rPr>
                <w:rFonts w:eastAsia="Times New Roman" w:cstheme="minorHAnsi"/>
                <w:color w:val="0563C1"/>
                <w:u w:val="single"/>
                <w:lang w:eastAsia="en-NZ"/>
              </w:rPr>
            </w:pPr>
            <w:hyperlink r:id="rId20" w:history="1">
              <w:r w:rsidR="00594968" w:rsidRPr="00CC7392">
                <w:rPr>
                  <w:rFonts w:eastAsia="Times New Roman" w:cstheme="minorHAnsi"/>
                  <w:color w:val="0563C1"/>
                  <w:u w:val="single"/>
                  <w:lang w:eastAsia="en-NZ"/>
                </w:rPr>
                <w:t>http://www.gov.nu/wb/</w:t>
              </w:r>
            </w:hyperlink>
          </w:p>
        </w:tc>
      </w:tr>
      <w:tr w:rsidR="00594968" w:rsidRPr="00CC7392" w14:paraId="05708008" w14:textId="77777777" w:rsidTr="00A92C6E">
        <w:trPr>
          <w:trHeight w:val="28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FF42B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Palau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F6D5AF" w14:textId="77777777" w:rsidR="00594968" w:rsidRPr="00CC7392" w:rsidRDefault="00ED7AA3" w:rsidP="00A92C6E">
            <w:pPr>
              <w:spacing w:after="0" w:line="240" w:lineRule="auto"/>
              <w:rPr>
                <w:rFonts w:eastAsia="Times New Roman" w:cstheme="minorHAnsi"/>
                <w:color w:val="0563C1"/>
                <w:u w:val="single"/>
                <w:lang w:eastAsia="en-NZ"/>
              </w:rPr>
            </w:pPr>
            <w:hyperlink r:id="rId21" w:history="1">
              <w:r w:rsidR="00594968" w:rsidRPr="00CC7392">
                <w:rPr>
                  <w:rFonts w:eastAsia="Times New Roman" w:cstheme="minorHAnsi"/>
                  <w:color w:val="0563C1"/>
                  <w:u w:val="single"/>
                  <w:lang w:eastAsia="en-NZ"/>
                </w:rPr>
                <w:t>https://www.palaugov.pw/executive-branch/ministries/health/</w:t>
              </w:r>
            </w:hyperlink>
          </w:p>
        </w:tc>
      </w:tr>
      <w:tr w:rsidR="00594968" w:rsidRPr="00CC7392" w14:paraId="36E4E11A" w14:textId="77777777" w:rsidTr="00A92C6E">
        <w:trPr>
          <w:trHeight w:val="28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6422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Papua New Guinea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A5327" w14:textId="77777777" w:rsidR="00594968" w:rsidRPr="00CC7392" w:rsidRDefault="00ED7AA3" w:rsidP="00A92C6E">
            <w:pPr>
              <w:spacing w:after="0" w:line="240" w:lineRule="auto"/>
              <w:rPr>
                <w:rFonts w:eastAsia="Times New Roman" w:cstheme="minorHAnsi"/>
                <w:color w:val="0563C1"/>
                <w:u w:val="single"/>
                <w:lang w:eastAsia="en-NZ"/>
              </w:rPr>
            </w:pPr>
            <w:hyperlink r:id="rId22" w:history="1">
              <w:r w:rsidR="00594968" w:rsidRPr="00CC7392">
                <w:rPr>
                  <w:rFonts w:eastAsia="Times New Roman" w:cstheme="minorHAnsi"/>
                  <w:color w:val="0563C1"/>
                  <w:u w:val="single"/>
                  <w:lang w:eastAsia="en-NZ"/>
                </w:rPr>
                <w:t>https://www.health.gov.pg/</w:t>
              </w:r>
            </w:hyperlink>
          </w:p>
        </w:tc>
      </w:tr>
      <w:tr w:rsidR="00594968" w:rsidRPr="00CC7392" w14:paraId="0B06DE8B" w14:textId="77777777" w:rsidTr="00A92C6E">
        <w:trPr>
          <w:trHeight w:val="28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656F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Pitcairn Island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C15A2" w14:textId="77777777" w:rsidR="00594968" w:rsidRPr="00CC7392" w:rsidRDefault="00ED7AA3" w:rsidP="00A92C6E">
            <w:pPr>
              <w:spacing w:after="0" w:line="240" w:lineRule="auto"/>
              <w:rPr>
                <w:rFonts w:eastAsia="Times New Roman" w:cstheme="minorHAnsi"/>
                <w:color w:val="0563C1"/>
                <w:u w:val="single"/>
                <w:lang w:eastAsia="en-NZ"/>
              </w:rPr>
            </w:pPr>
            <w:hyperlink r:id="rId23" w:history="1">
              <w:r w:rsidR="00594968" w:rsidRPr="00CC7392">
                <w:rPr>
                  <w:rFonts w:eastAsia="Times New Roman" w:cstheme="minorHAnsi"/>
                  <w:color w:val="0563C1"/>
                  <w:u w:val="single"/>
                  <w:lang w:eastAsia="en-NZ"/>
                </w:rPr>
                <w:t>http://www.government.pn/</w:t>
              </w:r>
            </w:hyperlink>
          </w:p>
        </w:tc>
      </w:tr>
      <w:tr w:rsidR="00594968" w:rsidRPr="00CC7392" w14:paraId="3B48EA1F" w14:textId="77777777" w:rsidTr="00A92C6E">
        <w:trPr>
          <w:trHeight w:val="28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232F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Pohnpei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168DC0" w14:textId="77777777" w:rsidR="00594968" w:rsidRPr="00CC7392" w:rsidRDefault="00ED7AA3" w:rsidP="00A92C6E">
            <w:pPr>
              <w:spacing w:after="0" w:line="240" w:lineRule="auto"/>
              <w:rPr>
                <w:rFonts w:eastAsia="Times New Roman" w:cstheme="minorHAnsi"/>
                <w:color w:val="0563C1"/>
                <w:u w:val="single"/>
                <w:lang w:eastAsia="en-NZ"/>
              </w:rPr>
            </w:pPr>
            <w:hyperlink r:id="rId24" w:history="1">
              <w:r w:rsidR="00594968" w:rsidRPr="00CC7392">
                <w:rPr>
                  <w:rFonts w:eastAsia="Times New Roman" w:cstheme="minorHAnsi"/>
                  <w:color w:val="0563C1"/>
                  <w:u w:val="single"/>
                  <w:lang w:eastAsia="en-NZ"/>
                </w:rPr>
                <w:t>https://pohnpeistate.gov.fm/</w:t>
              </w:r>
            </w:hyperlink>
          </w:p>
        </w:tc>
      </w:tr>
      <w:tr w:rsidR="00594968" w:rsidRPr="00CC7392" w14:paraId="0405BE13" w14:textId="77777777" w:rsidTr="00A92C6E">
        <w:trPr>
          <w:trHeight w:val="28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A8C43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Solomon Islands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F3E0DA" w14:textId="77777777" w:rsidR="00594968" w:rsidRPr="00CC7392" w:rsidRDefault="00ED7AA3" w:rsidP="00A92C6E">
            <w:pPr>
              <w:spacing w:after="0" w:line="240" w:lineRule="auto"/>
              <w:rPr>
                <w:rFonts w:eastAsia="Times New Roman" w:cstheme="minorHAnsi"/>
                <w:color w:val="0563C1"/>
                <w:u w:val="single"/>
                <w:lang w:eastAsia="en-NZ"/>
              </w:rPr>
            </w:pPr>
            <w:hyperlink r:id="rId25" w:history="1">
              <w:r w:rsidR="00594968" w:rsidRPr="00CC7392">
                <w:rPr>
                  <w:rFonts w:eastAsia="Times New Roman" w:cstheme="minorHAnsi"/>
                  <w:color w:val="0563C1"/>
                  <w:u w:val="single"/>
                  <w:lang w:eastAsia="en-NZ"/>
                </w:rPr>
                <w:t>http://www.parliament.gov.sb/</w:t>
              </w:r>
            </w:hyperlink>
          </w:p>
        </w:tc>
      </w:tr>
      <w:tr w:rsidR="00594968" w:rsidRPr="00CC7392" w14:paraId="0813EFC7" w14:textId="77777777" w:rsidTr="00A92C6E">
        <w:trPr>
          <w:trHeight w:val="28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99F31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Tokelau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3D05C9" w14:textId="77777777" w:rsidR="00594968" w:rsidRPr="00CC7392" w:rsidRDefault="00ED7AA3" w:rsidP="00A92C6E">
            <w:pPr>
              <w:spacing w:after="0" w:line="240" w:lineRule="auto"/>
              <w:rPr>
                <w:rFonts w:eastAsia="Times New Roman" w:cstheme="minorHAnsi"/>
                <w:color w:val="0563C1"/>
                <w:u w:val="single"/>
                <w:lang w:eastAsia="en-NZ"/>
              </w:rPr>
            </w:pPr>
            <w:hyperlink r:id="rId26" w:history="1">
              <w:r w:rsidR="00594968" w:rsidRPr="00CC7392">
                <w:rPr>
                  <w:rFonts w:eastAsia="Times New Roman" w:cstheme="minorHAnsi"/>
                  <w:color w:val="0563C1"/>
                  <w:u w:val="single"/>
                  <w:lang w:eastAsia="en-NZ"/>
                </w:rPr>
                <w:t>https://www.tokelau.org.nz/</w:t>
              </w:r>
            </w:hyperlink>
          </w:p>
        </w:tc>
      </w:tr>
      <w:tr w:rsidR="00594968" w:rsidRPr="00CC7392" w14:paraId="296E9393" w14:textId="77777777" w:rsidTr="00A92C6E">
        <w:trPr>
          <w:trHeight w:val="28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4D27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Tonga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6C349" w14:textId="77777777" w:rsidR="00594968" w:rsidRPr="00CC7392" w:rsidRDefault="00ED7AA3" w:rsidP="00A92C6E">
            <w:pPr>
              <w:spacing w:after="0" w:line="240" w:lineRule="auto"/>
              <w:rPr>
                <w:rFonts w:eastAsia="Times New Roman" w:cstheme="minorHAnsi"/>
                <w:color w:val="0563C1"/>
                <w:u w:val="single"/>
                <w:lang w:eastAsia="en-NZ"/>
              </w:rPr>
            </w:pPr>
            <w:hyperlink r:id="rId27" w:history="1">
              <w:r w:rsidR="00594968" w:rsidRPr="00CC7392">
                <w:rPr>
                  <w:rFonts w:eastAsia="Times New Roman" w:cstheme="minorHAnsi"/>
                  <w:color w:val="0563C1"/>
                  <w:u w:val="single"/>
                  <w:lang w:eastAsia="en-NZ"/>
                </w:rPr>
                <w:t>http://www.health.gov.to/</w:t>
              </w:r>
            </w:hyperlink>
          </w:p>
        </w:tc>
      </w:tr>
      <w:tr w:rsidR="00594968" w:rsidRPr="00CC7392" w14:paraId="03609D18" w14:textId="77777777" w:rsidTr="00A92C6E">
        <w:trPr>
          <w:trHeight w:val="28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2FE5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Tuvalu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DA0E39" w14:textId="77777777" w:rsidR="00594968" w:rsidRPr="00CC7392" w:rsidRDefault="00ED7AA3" w:rsidP="00A92C6E">
            <w:pPr>
              <w:spacing w:after="0" w:line="240" w:lineRule="auto"/>
              <w:rPr>
                <w:rFonts w:eastAsia="Times New Roman" w:cstheme="minorHAnsi"/>
                <w:color w:val="0563C1"/>
                <w:u w:val="single"/>
                <w:lang w:eastAsia="en-NZ"/>
              </w:rPr>
            </w:pPr>
            <w:hyperlink r:id="rId28" w:history="1">
              <w:r w:rsidR="00594968" w:rsidRPr="00CC7392">
                <w:rPr>
                  <w:rFonts w:eastAsia="Times New Roman" w:cstheme="minorHAnsi"/>
                  <w:color w:val="0563C1"/>
                  <w:u w:val="single"/>
                  <w:lang w:eastAsia="en-NZ"/>
                </w:rPr>
                <w:t>http://www.tuvaluislands.com/gov_addresses.htm</w:t>
              </w:r>
            </w:hyperlink>
          </w:p>
        </w:tc>
      </w:tr>
      <w:tr w:rsidR="00594968" w:rsidRPr="00CC7392" w14:paraId="489D6DCF" w14:textId="77777777" w:rsidTr="00A92C6E">
        <w:trPr>
          <w:trHeight w:val="28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42EA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Vanuatu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ED063" w14:textId="77777777" w:rsidR="00594968" w:rsidRPr="00CC7392" w:rsidRDefault="00ED7AA3" w:rsidP="00A92C6E">
            <w:pPr>
              <w:spacing w:after="0" w:line="240" w:lineRule="auto"/>
              <w:rPr>
                <w:rFonts w:eastAsia="Times New Roman" w:cstheme="minorHAnsi"/>
                <w:color w:val="0563C1"/>
                <w:u w:val="single"/>
                <w:lang w:eastAsia="en-NZ"/>
              </w:rPr>
            </w:pPr>
            <w:hyperlink r:id="rId29" w:history="1">
              <w:r w:rsidR="00594968" w:rsidRPr="00CC7392">
                <w:rPr>
                  <w:rFonts w:eastAsia="Times New Roman" w:cstheme="minorHAnsi"/>
                  <w:color w:val="0563C1"/>
                  <w:u w:val="single"/>
                  <w:lang w:eastAsia="en-NZ"/>
                </w:rPr>
                <w:t>https://www.gov.vu/en/</w:t>
              </w:r>
            </w:hyperlink>
          </w:p>
        </w:tc>
      </w:tr>
      <w:tr w:rsidR="00594968" w:rsidRPr="00CC7392" w14:paraId="31313104" w14:textId="77777777" w:rsidTr="00A92C6E">
        <w:trPr>
          <w:trHeight w:val="28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A842D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Wallis and Futuna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D945B" w14:textId="77777777" w:rsidR="00594968" w:rsidRPr="00CC7392" w:rsidRDefault="00ED7AA3" w:rsidP="00A92C6E">
            <w:pPr>
              <w:spacing w:after="0" w:line="240" w:lineRule="auto"/>
              <w:rPr>
                <w:rFonts w:eastAsia="Times New Roman" w:cstheme="minorHAnsi"/>
                <w:color w:val="0563C1"/>
                <w:u w:val="single"/>
                <w:lang w:eastAsia="en-NZ"/>
              </w:rPr>
            </w:pPr>
            <w:hyperlink r:id="rId30" w:history="1">
              <w:r w:rsidR="00594968" w:rsidRPr="00CC7392">
                <w:rPr>
                  <w:rFonts w:eastAsia="Times New Roman" w:cstheme="minorHAnsi"/>
                  <w:color w:val="0563C1"/>
                  <w:u w:val="single"/>
                  <w:lang w:eastAsia="en-NZ"/>
                </w:rPr>
                <w:t>http://www.wallis-et-futuna.gouv.fr/</w:t>
              </w:r>
            </w:hyperlink>
          </w:p>
        </w:tc>
      </w:tr>
      <w:tr w:rsidR="00594968" w:rsidRPr="00CC7392" w14:paraId="5136C51B" w14:textId="77777777" w:rsidTr="00A92C6E">
        <w:trPr>
          <w:trHeight w:val="28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224A5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Western Samoa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49EA3" w14:textId="77777777" w:rsidR="00594968" w:rsidRPr="00CC7392" w:rsidRDefault="00ED7AA3" w:rsidP="00A92C6E">
            <w:pPr>
              <w:spacing w:after="0" w:line="240" w:lineRule="auto"/>
              <w:rPr>
                <w:rFonts w:eastAsia="Times New Roman" w:cstheme="minorHAnsi"/>
                <w:color w:val="0563C1"/>
                <w:u w:val="single"/>
                <w:lang w:eastAsia="en-NZ"/>
              </w:rPr>
            </w:pPr>
            <w:hyperlink r:id="rId31" w:history="1">
              <w:r w:rsidR="00594968" w:rsidRPr="00CC7392">
                <w:rPr>
                  <w:rFonts w:eastAsia="Times New Roman" w:cstheme="minorHAnsi"/>
                  <w:color w:val="0563C1"/>
                  <w:u w:val="single"/>
                  <w:lang w:eastAsia="en-NZ"/>
                </w:rPr>
                <w:t>https://www.health.gov.ws/</w:t>
              </w:r>
            </w:hyperlink>
          </w:p>
        </w:tc>
      </w:tr>
      <w:tr w:rsidR="00594968" w:rsidRPr="00CC7392" w14:paraId="10AC1DF7" w14:textId="77777777" w:rsidTr="00A92C6E">
        <w:trPr>
          <w:trHeight w:val="28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7A3F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South Pacific Commission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4289C5" w14:textId="77777777" w:rsidR="00594968" w:rsidRPr="00CC7392" w:rsidRDefault="00ED7AA3" w:rsidP="00A92C6E">
            <w:pPr>
              <w:spacing w:after="0" w:line="240" w:lineRule="auto"/>
              <w:rPr>
                <w:rFonts w:eastAsia="Times New Roman" w:cstheme="minorHAnsi"/>
                <w:color w:val="0563C1"/>
                <w:u w:val="single"/>
                <w:lang w:eastAsia="en-NZ"/>
              </w:rPr>
            </w:pPr>
            <w:hyperlink r:id="rId32" w:history="1">
              <w:r w:rsidR="00594968" w:rsidRPr="00CC7392">
                <w:rPr>
                  <w:rStyle w:val="Hyperlink"/>
                  <w:rFonts w:eastAsia="Times New Roman" w:cstheme="minorHAnsi"/>
                  <w:lang w:eastAsia="en-NZ"/>
                </w:rPr>
                <w:t>https://www.spc.int/</w:t>
              </w:r>
            </w:hyperlink>
          </w:p>
        </w:tc>
      </w:tr>
      <w:tr w:rsidR="00594968" w:rsidRPr="00CC7392" w14:paraId="6C104031" w14:textId="77777777" w:rsidTr="00A92C6E">
        <w:trPr>
          <w:trHeight w:val="293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4693" w14:textId="77777777" w:rsidR="00594968" w:rsidRPr="00CC7392" w:rsidRDefault="00594968" w:rsidP="00A92C6E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CC7392">
              <w:rPr>
                <w:rFonts w:eastAsia="Times New Roman" w:cstheme="minorHAnsi"/>
                <w:color w:val="000000"/>
                <w:lang w:eastAsia="en-NZ"/>
              </w:rPr>
              <w:t>WHO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CE57EF" w14:textId="77777777" w:rsidR="00594968" w:rsidRPr="00CC7392" w:rsidRDefault="00ED7AA3" w:rsidP="00A92C6E">
            <w:pPr>
              <w:spacing w:after="0" w:line="240" w:lineRule="auto"/>
              <w:rPr>
                <w:rFonts w:eastAsia="Times New Roman" w:cstheme="minorHAnsi"/>
                <w:color w:val="0563C1"/>
                <w:u w:val="single"/>
                <w:lang w:eastAsia="en-NZ"/>
              </w:rPr>
            </w:pPr>
            <w:hyperlink r:id="rId33" w:history="1">
              <w:r w:rsidR="00594968" w:rsidRPr="00CC7392">
                <w:rPr>
                  <w:rFonts w:eastAsia="Times New Roman" w:cstheme="minorHAnsi"/>
                  <w:color w:val="0563C1"/>
                  <w:u w:val="single"/>
                  <w:lang w:eastAsia="en-NZ"/>
                </w:rPr>
                <w:t>https://www.who.int/</w:t>
              </w:r>
            </w:hyperlink>
          </w:p>
        </w:tc>
      </w:tr>
    </w:tbl>
    <w:p w14:paraId="7EF63B9B" w14:textId="6F18C00F" w:rsidR="00D2571D" w:rsidRDefault="00594968" w:rsidP="00594968">
      <w:pPr>
        <w:spacing w:after="0"/>
      </w:pPr>
      <w:r w:rsidRPr="00CC7392">
        <w:rPr>
          <w:rFonts w:cstheme="minorHAnsi"/>
          <w:sz w:val="20"/>
          <w:szCs w:val="20"/>
          <w:lang w:val="en-US"/>
        </w:rPr>
        <w:t>A record of the date and number of relevant reports identified was maintained.</w:t>
      </w:r>
    </w:p>
    <w:sectPr w:rsidR="00D2571D">
      <w:footerReference w:type="default" r:id="rId3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B59F4D" w14:textId="77777777" w:rsidR="00ED7AA3" w:rsidRDefault="00ED7AA3" w:rsidP="003B4833">
      <w:pPr>
        <w:spacing w:after="0" w:line="240" w:lineRule="auto"/>
      </w:pPr>
      <w:r>
        <w:separator/>
      </w:r>
    </w:p>
  </w:endnote>
  <w:endnote w:type="continuationSeparator" w:id="0">
    <w:p w14:paraId="71A32EAB" w14:textId="77777777" w:rsidR="00ED7AA3" w:rsidRDefault="00ED7AA3" w:rsidP="003B48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864396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C1542F" w14:textId="45C15AAB" w:rsidR="003B4833" w:rsidRDefault="003B48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19FE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8980C5C" w14:textId="77777777" w:rsidR="003B4833" w:rsidRDefault="003B48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7AF8F1" w14:textId="77777777" w:rsidR="00ED7AA3" w:rsidRDefault="00ED7AA3" w:rsidP="003B4833">
      <w:pPr>
        <w:spacing w:after="0" w:line="240" w:lineRule="auto"/>
      </w:pPr>
      <w:r>
        <w:separator/>
      </w:r>
    </w:p>
  </w:footnote>
  <w:footnote w:type="continuationSeparator" w:id="0">
    <w:p w14:paraId="12296F8F" w14:textId="77777777" w:rsidR="00ED7AA3" w:rsidRDefault="00ED7AA3" w:rsidP="003B48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4968"/>
    <w:rsid w:val="000D65E2"/>
    <w:rsid w:val="0015172C"/>
    <w:rsid w:val="00337BE1"/>
    <w:rsid w:val="00352D0F"/>
    <w:rsid w:val="003B4833"/>
    <w:rsid w:val="00594968"/>
    <w:rsid w:val="0093159E"/>
    <w:rsid w:val="009C35CE"/>
    <w:rsid w:val="009E6104"/>
    <w:rsid w:val="00C53A23"/>
    <w:rsid w:val="00CC7392"/>
    <w:rsid w:val="00E119FE"/>
    <w:rsid w:val="00ED7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524FE"/>
  <w15:chartTrackingRefBased/>
  <w15:docId w15:val="{E1ADB16B-5D9A-4CC5-99C1-549891571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968"/>
  </w:style>
  <w:style w:type="paragraph" w:styleId="Heading1">
    <w:name w:val="heading 1"/>
    <w:basedOn w:val="Normal"/>
    <w:next w:val="Normal"/>
    <w:link w:val="Heading1Char"/>
    <w:uiPriority w:val="9"/>
    <w:qFormat/>
    <w:rsid w:val="005949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49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496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9496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94968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949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9496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3B483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48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3B48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4833"/>
  </w:style>
  <w:style w:type="paragraph" w:styleId="Footer">
    <w:name w:val="footer"/>
    <w:basedOn w:val="Normal"/>
    <w:link w:val="FooterChar"/>
    <w:uiPriority w:val="99"/>
    <w:unhideWhenUsed/>
    <w:rsid w:val="003B48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4833"/>
  </w:style>
  <w:style w:type="table" w:styleId="TableGrid">
    <w:name w:val="Table Grid"/>
    <w:basedOn w:val="TableNormal"/>
    <w:uiPriority w:val="39"/>
    <w:rsid w:val="001517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42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1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k/govt.htm" TargetMode="External"/><Relationship Id="rId13" Type="http://schemas.openxmlformats.org/officeDocument/2006/relationships/hyperlink" Target="https://www.guam.gov/" TargetMode="External"/><Relationship Id="rId18" Type="http://schemas.openxmlformats.org/officeDocument/2006/relationships/hyperlink" Target="https://gouv.nc/" TargetMode="External"/><Relationship Id="rId26" Type="http://schemas.openxmlformats.org/officeDocument/2006/relationships/hyperlink" Target="https://www.tokelau.org.nz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palaugov.pw/executive-branch/ministries/health/" TargetMode="External"/><Relationship Id="rId34" Type="http://schemas.openxmlformats.org/officeDocument/2006/relationships/footer" Target="footer1.xml"/><Relationship Id="rId7" Type="http://schemas.openxmlformats.org/officeDocument/2006/relationships/hyperlink" Target="https://www.health.gov.au/" TargetMode="External"/><Relationship Id="rId12" Type="http://schemas.openxmlformats.org/officeDocument/2006/relationships/hyperlink" Target="https://www.presidence.pf/" TargetMode="External"/><Relationship Id="rId17" Type="http://schemas.openxmlformats.org/officeDocument/2006/relationships/hyperlink" Target="http://www.naurugov.nr/" TargetMode="External"/><Relationship Id="rId25" Type="http://schemas.openxmlformats.org/officeDocument/2006/relationships/hyperlink" Target="http://www.parliament.gov.sb/" TargetMode="External"/><Relationship Id="rId33" Type="http://schemas.openxmlformats.org/officeDocument/2006/relationships/hyperlink" Target="https://www.who.int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rmiparliament.org/cms/" TargetMode="External"/><Relationship Id="rId20" Type="http://schemas.openxmlformats.org/officeDocument/2006/relationships/hyperlink" Target="http://www.gov.nu/wb/" TargetMode="External"/><Relationship Id="rId29" Type="http://schemas.openxmlformats.org/officeDocument/2006/relationships/hyperlink" Target="https://www.gov.vu/en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americansamoa.gov/government" TargetMode="External"/><Relationship Id="rId11" Type="http://schemas.openxmlformats.org/officeDocument/2006/relationships/hyperlink" Target="https://www.fiji.gov.fj/Home" TargetMode="External"/><Relationship Id="rId24" Type="http://schemas.openxmlformats.org/officeDocument/2006/relationships/hyperlink" Target="https://pohnpeistate.gov.fm/" TargetMode="External"/><Relationship Id="rId32" Type="http://schemas.openxmlformats.org/officeDocument/2006/relationships/hyperlink" Target="https://www.spc.int/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www.president.gov.ki/" TargetMode="External"/><Relationship Id="rId23" Type="http://schemas.openxmlformats.org/officeDocument/2006/relationships/hyperlink" Target="http://www.government.pn/" TargetMode="External"/><Relationship Id="rId28" Type="http://schemas.openxmlformats.org/officeDocument/2006/relationships/hyperlink" Target="http://www.tuvaluislands.com/gov_addresses.htm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s://www.fsmgov.org/" TargetMode="External"/><Relationship Id="rId19" Type="http://schemas.openxmlformats.org/officeDocument/2006/relationships/hyperlink" Target="https://www.health.govt.nz/" TargetMode="External"/><Relationship Id="rId31" Type="http://schemas.openxmlformats.org/officeDocument/2006/relationships/hyperlink" Target="https://www.health.gov.ws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gob.cl/en/ministries/ministry-of-health/" TargetMode="External"/><Relationship Id="rId14" Type="http://schemas.openxmlformats.org/officeDocument/2006/relationships/hyperlink" Target="https://portal.ehawaii.gov/" TargetMode="External"/><Relationship Id="rId22" Type="http://schemas.openxmlformats.org/officeDocument/2006/relationships/hyperlink" Target="https://www.health.gov.pg/" TargetMode="External"/><Relationship Id="rId27" Type="http://schemas.openxmlformats.org/officeDocument/2006/relationships/hyperlink" Target="http://www.health.gov.to/" TargetMode="External"/><Relationship Id="rId30" Type="http://schemas.openxmlformats.org/officeDocument/2006/relationships/hyperlink" Target="http://www.wallis-et-futuna.gouv.fr/" TargetMode="External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9</Pages>
  <Words>3375</Words>
  <Characters>19243</Characters>
  <Application>Microsoft Office Word</Application>
  <DocSecurity>0</DocSecurity>
  <Lines>160</Lines>
  <Paragraphs>45</Paragraphs>
  <ScaleCrop>false</ScaleCrop>
  <Company/>
  <LinksUpToDate>false</LinksUpToDate>
  <CharactersWithSpaces>2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Winter-Smith</dc:creator>
  <cp:keywords/>
  <dc:description/>
  <cp:lastModifiedBy>Julie Winter-Smith</cp:lastModifiedBy>
  <cp:revision>7</cp:revision>
  <dcterms:created xsi:type="dcterms:W3CDTF">2021-07-21T20:21:00Z</dcterms:created>
  <dcterms:modified xsi:type="dcterms:W3CDTF">2021-09-29T08:02:00Z</dcterms:modified>
</cp:coreProperties>
</file>